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6D86" w14:textId="77777777" w:rsidR="00E948ED" w:rsidRPr="00C43B76" w:rsidRDefault="00E948ED" w:rsidP="00E948ED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28"/>
        </w:rPr>
      </w:pP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Comparative </w:t>
      </w:r>
      <w:r>
        <w:rPr>
          <w:rFonts w:ascii="Times New Roman" w:hAnsi="Times New Roman" w:cs="Times New Roman"/>
          <w:b/>
          <w:i/>
          <w:iCs/>
          <w:sz w:val="28"/>
          <w:szCs w:val="18"/>
          <w:lang w:val="en-IN"/>
        </w:rPr>
        <w:t xml:space="preserve">de novo 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>transcriptome analysis identifies salinity stress responsive genes</w:t>
      </w:r>
      <w:r>
        <w:rPr>
          <w:rFonts w:ascii="Times New Roman" w:hAnsi="Times New Roman" w:cs="Times New Roman"/>
          <w:b/>
          <w:sz w:val="28"/>
          <w:szCs w:val="18"/>
          <w:lang w:val="en-IN"/>
        </w:rPr>
        <w:t xml:space="preserve"> and metabolic pathways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in</w:t>
      </w:r>
      <w:r>
        <w:rPr>
          <w:rFonts w:ascii="Times New Roman" w:hAnsi="Times New Roman" w:cs="Times New Roman"/>
          <w:b/>
          <w:sz w:val="28"/>
          <w:szCs w:val="18"/>
          <w:lang w:val="en-IN"/>
        </w:rPr>
        <w:t xml:space="preserve"> sugarcane and its wild relative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</w:t>
      </w:r>
      <w:r w:rsidRPr="005C0831">
        <w:rPr>
          <w:rFonts w:ascii="Times New Roman" w:hAnsi="Times New Roman" w:cs="Times New Roman"/>
          <w:b/>
          <w:i/>
          <w:iCs/>
          <w:sz w:val="28"/>
          <w:szCs w:val="18"/>
          <w:lang w:val="en-IN"/>
        </w:rPr>
        <w:t>Erianthus arundinaceus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[</w:t>
      </w:r>
      <w:proofErr w:type="spellStart"/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>Retzius</w:t>
      </w:r>
      <w:proofErr w:type="spellEnd"/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] </w:t>
      </w:r>
      <w:proofErr w:type="spellStart"/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>Jeswiet</w:t>
      </w:r>
      <w:proofErr w:type="spellEnd"/>
    </w:p>
    <w:p w14:paraId="1F3A302F" w14:textId="77777777" w:rsidR="00D60F6C" w:rsidRDefault="00D60F6C" w:rsidP="00D60F6C">
      <w:pPr>
        <w:spacing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</w:rPr>
        <w:t>Vignesh P</w:t>
      </w:r>
      <w:r w:rsidRPr="008E353A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Mahadevaiah C</w:t>
      </w:r>
      <w:r w:rsidRPr="009753C7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  <w:vertAlign w:val="superscript"/>
        </w:rPr>
        <w:t>*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Parimalan</w:t>
      </w:r>
      <w:proofErr w:type="spellEnd"/>
      <w:r>
        <w:rPr>
          <w:rFonts w:ascii="Times New Roman" w:hAnsi="Times New Roman" w:cs="Times New Roman"/>
          <w:szCs w:val="28"/>
        </w:rPr>
        <w:t xml:space="preserve"> R</w:t>
      </w:r>
      <w:r>
        <w:rPr>
          <w:rFonts w:ascii="Times New Roman" w:hAnsi="Times New Roman" w:cs="Times New Roman"/>
          <w:szCs w:val="28"/>
          <w:vertAlign w:val="superscript"/>
        </w:rPr>
        <w:t>2,3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Valarmathi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R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Dharshini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S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Nisha Singh</w:t>
      </w:r>
      <w:r>
        <w:rPr>
          <w:rFonts w:ascii="Times New Roman" w:hAnsi="Times New Roman" w:cs="Times New Roman"/>
          <w:szCs w:val="28"/>
          <w:vertAlign w:val="superscript"/>
        </w:rPr>
        <w:t>4,5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D8705C">
        <w:rPr>
          <w:rFonts w:ascii="Times New Roman" w:hAnsi="Times New Roman" w:cs="Times New Roman"/>
          <w:szCs w:val="28"/>
        </w:rPr>
        <w:t>Suresh</w:t>
      </w:r>
      <w:r>
        <w:rPr>
          <w:rFonts w:ascii="Times New Roman" w:hAnsi="Times New Roman" w:cs="Times New Roman"/>
          <w:szCs w:val="28"/>
        </w:rPr>
        <w:t>a</w:t>
      </w:r>
      <w:proofErr w:type="spellEnd"/>
      <w:r w:rsidRPr="00D8705C">
        <w:rPr>
          <w:rFonts w:ascii="Times New Roman" w:hAnsi="Times New Roman" w:cs="Times New Roman"/>
          <w:szCs w:val="28"/>
        </w:rPr>
        <w:t xml:space="preserve"> GS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D8705C">
        <w:rPr>
          <w:rFonts w:ascii="Times New Roman" w:hAnsi="Times New Roman" w:cs="Times New Roman"/>
          <w:szCs w:val="28"/>
        </w:rPr>
        <w:t>,</w:t>
      </w:r>
      <w:r>
        <w:rPr>
          <w:rFonts w:ascii="Times New Roman" w:hAnsi="Times New Roman" w:cs="Times New Roman"/>
          <w:szCs w:val="28"/>
        </w:rPr>
        <w:t xml:space="preserve"> Swathi S</w:t>
      </w:r>
      <w:r w:rsidRPr="00D8705C">
        <w:rPr>
          <w:rFonts w:ascii="Times New Roman" w:hAnsi="Times New Roman" w:cs="Times New Roman"/>
          <w:szCs w:val="28"/>
          <w:vertAlign w:val="superscript"/>
        </w:rPr>
        <w:t>1</w:t>
      </w:r>
      <w:r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Mahadevaswamy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HK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DD4B3E">
        <w:rPr>
          <w:rFonts w:ascii="Times New Roman" w:hAnsi="Times New Roman" w:cs="Times New Roman"/>
          <w:szCs w:val="28"/>
        </w:rPr>
        <w:t>Sreenivasa</w:t>
      </w:r>
      <w:proofErr w:type="spellEnd"/>
      <w:r w:rsidRPr="00DD4B3E">
        <w:rPr>
          <w:rFonts w:ascii="Times New Roman" w:hAnsi="Times New Roman" w:cs="Times New Roman"/>
          <w:szCs w:val="28"/>
        </w:rPr>
        <w:t xml:space="preserve"> V</w:t>
      </w:r>
      <w:r w:rsidRPr="002C1E64">
        <w:rPr>
          <w:rFonts w:ascii="Times New Roman" w:hAnsi="Times New Roman" w:cs="Times New Roman"/>
          <w:szCs w:val="28"/>
          <w:vertAlign w:val="superscript"/>
        </w:rPr>
        <w:t>1</w:t>
      </w:r>
      <w:r w:rsidRPr="00DD4B3E">
        <w:rPr>
          <w:rFonts w:ascii="Times New Roman" w:hAnsi="Times New Roman" w:cs="Times New Roman"/>
          <w:szCs w:val="28"/>
        </w:rPr>
        <w:t>.,</w:t>
      </w:r>
      <w:r w:rsidRPr="000A0721">
        <w:rPr>
          <w:rFonts w:ascii="Times New Roman" w:hAnsi="Times New Roman" w:cs="Times New Roman"/>
          <w:szCs w:val="28"/>
        </w:rPr>
        <w:t xml:space="preserve"> </w:t>
      </w:r>
      <w:proofErr w:type="spellStart"/>
      <w:r w:rsidRPr="00DD4B3E">
        <w:rPr>
          <w:rFonts w:ascii="Times New Roman" w:hAnsi="Times New Roman" w:cs="Times New Roman"/>
          <w:szCs w:val="28"/>
        </w:rPr>
        <w:t>Mohanraj</w:t>
      </w:r>
      <w:proofErr w:type="spellEnd"/>
      <w:r w:rsidRPr="00DD4B3E">
        <w:rPr>
          <w:rFonts w:ascii="Times New Roman" w:hAnsi="Times New Roman" w:cs="Times New Roman"/>
          <w:szCs w:val="28"/>
        </w:rPr>
        <w:t xml:space="preserve"> K</w:t>
      </w:r>
      <w:r w:rsidRPr="002C1E64">
        <w:rPr>
          <w:rFonts w:ascii="Times New Roman" w:hAnsi="Times New Roman" w:cs="Times New Roman"/>
          <w:szCs w:val="28"/>
          <w:vertAlign w:val="superscript"/>
        </w:rPr>
        <w:t>1</w:t>
      </w:r>
      <w:r w:rsidRPr="00DD4B3E">
        <w:rPr>
          <w:rFonts w:ascii="Times New Roman" w:hAnsi="Times New Roman" w:cs="Times New Roman"/>
          <w:szCs w:val="28"/>
        </w:rPr>
        <w:t xml:space="preserve">., </w:t>
      </w:r>
      <w:proofErr w:type="spellStart"/>
      <w:r w:rsidRPr="000A0721">
        <w:rPr>
          <w:rFonts w:ascii="Times New Roman" w:hAnsi="Times New Roman" w:cs="Times New Roman"/>
          <w:szCs w:val="28"/>
        </w:rPr>
        <w:t>Hemaprabha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G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Bakshi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Ram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 xml:space="preserve">, </w:t>
      </w:r>
      <w:proofErr w:type="spellStart"/>
      <w:r w:rsidRPr="000A0721">
        <w:rPr>
          <w:rFonts w:ascii="Times New Roman" w:hAnsi="Times New Roman" w:cs="Times New Roman"/>
          <w:szCs w:val="28"/>
        </w:rPr>
        <w:t>Appunu</w:t>
      </w:r>
      <w:proofErr w:type="spellEnd"/>
      <w:r w:rsidRPr="000A0721">
        <w:rPr>
          <w:rFonts w:ascii="Times New Roman" w:hAnsi="Times New Roman" w:cs="Times New Roman"/>
          <w:szCs w:val="28"/>
        </w:rPr>
        <w:t xml:space="preserve"> C</w:t>
      </w:r>
      <w:r w:rsidRPr="000A0721">
        <w:rPr>
          <w:rFonts w:ascii="Times New Roman" w:hAnsi="Times New Roman" w:cs="Times New Roman"/>
          <w:szCs w:val="28"/>
          <w:vertAlign w:val="superscript"/>
        </w:rPr>
        <w:t>1*</w:t>
      </w:r>
    </w:p>
    <w:p w14:paraId="16573393" w14:textId="77777777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>
        <w:rPr>
          <w:rFonts w:ascii="Times New Roman" w:hAnsi="Times New Roman" w:cs="Times New Roman"/>
          <w:szCs w:val="28"/>
        </w:rPr>
        <w:t>ICAR-Sugarcane Breeding Institute, Coimbatore.</w:t>
      </w:r>
    </w:p>
    <w:p w14:paraId="2A62403B" w14:textId="77777777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2</w:t>
      </w:r>
      <w:r>
        <w:rPr>
          <w:rFonts w:ascii="Times New Roman" w:hAnsi="Times New Roman" w:cs="Times New Roman"/>
          <w:szCs w:val="28"/>
        </w:rPr>
        <w:t>ICAR-National Bureau of Plant Genetic Resources, New Delhi.</w:t>
      </w:r>
    </w:p>
    <w:p w14:paraId="1646E942" w14:textId="77777777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8"/>
          <w:vertAlign w:val="superscript"/>
        </w:rPr>
        <w:t>3</w:t>
      </w:r>
      <w:r w:rsidRPr="00DC60CA">
        <w:rPr>
          <w:rFonts w:ascii="Times New Roman" w:hAnsi="Times New Roman" w:cs="Times New Roman"/>
        </w:rPr>
        <w:t>Queensland Alliance for Agriculture and Food Innovation, University of Queensland, Australia</w:t>
      </w:r>
    </w:p>
    <w:p w14:paraId="396F49F1" w14:textId="77777777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  <w:vertAlign w:val="superscript"/>
        </w:rPr>
        <w:t>4</w:t>
      </w:r>
      <w:r>
        <w:rPr>
          <w:rFonts w:ascii="Times New Roman" w:hAnsi="Times New Roman" w:cs="Times New Roman"/>
          <w:szCs w:val="28"/>
        </w:rPr>
        <w:t>ICAR-National Institute of Plant Biotechnology, New Delhi.</w:t>
      </w:r>
    </w:p>
    <w:p w14:paraId="7D746888" w14:textId="77777777" w:rsidR="00D60F6C" w:rsidRPr="002B0F5E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  <w:vertAlign w:val="superscript"/>
        </w:rPr>
      </w:pPr>
      <w:r w:rsidRPr="002B0F5E">
        <w:rPr>
          <w:rFonts w:ascii="Times New Roman" w:hAnsi="Times New Roman" w:cs="Times New Roman"/>
          <w:szCs w:val="28"/>
          <w:vertAlign w:val="superscript"/>
        </w:rPr>
        <w:t>5</w:t>
      </w:r>
      <w:r w:rsidRPr="00DC60CA">
        <w:rPr>
          <w:rFonts w:ascii="Times New Roman" w:hAnsi="Times New Roman" w:cs="Times New Roman"/>
          <w:szCs w:val="28"/>
        </w:rPr>
        <w:t xml:space="preserve"> Institute for Genomic Diversity, Cornell University, Ithaca, NY 14853, USA</w:t>
      </w:r>
    </w:p>
    <w:p w14:paraId="75DB1C45" w14:textId="77777777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9753C7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bscript"/>
        </w:rPr>
        <w:t xml:space="preserve"> </w:t>
      </w:r>
      <w:r w:rsidRPr="000A0721">
        <w:rPr>
          <w:rFonts w:ascii="Times New Roman" w:hAnsi="Times New Roman" w:cs="Times New Roman"/>
          <w:szCs w:val="28"/>
        </w:rPr>
        <w:t>Shared co-first authors or equal contribution</w:t>
      </w:r>
      <w:r>
        <w:rPr>
          <w:rFonts w:ascii="Times New Roman" w:hAnsi="Times New Roman" w:cs="Times New Roman"/>
          <w:szCs w:val="28"/>
        </w:rPr>
        <w:t>s to the work.</w:t>
      </w:r>
      <w:r w:rsidRPr="000A0721">
        <w:rPr>
          <w:rFonts w:ascii="Times New Roman" w:hAnsi="Times New Roman" w:cs="Times New Roman"/>
          <w:szCs w:val="28"/>
        </w:rPr>
        <w:t xml:space="preserve"> </w:t>
      </w:r>
    </w:p>
    <w:p w14:paraId="71D86E70" w14:textId="0FF06E52" w:rsidR="00D60F6C" w:rsidRDefault="00D60F6C" w:rsidP="00D60F6C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*</w:t>
      </w:r>
      <w:r>
        <w:rPr>
          <w:rFonts w:ascii="Times New Roman" w:hAnsi="Times New Roman" w:cs="Times New Roman"/>
          <w:szCs w:val="28"/>
        </w:rPr>
        <w:t xml:space="preserve">Corresponding authors: </w:t>
      </w:r>
      <w:hyperlink r:id="rId7" w:history="1">
        <w:r w:rsidR="00375579" w:rsidRPr="00B93786">
          <w:rPr>
            <w:rStyle w:val="Hyperlink"/>
          </w:rPr>
          <w:t>C.Mahadevaiah@icar.gov.in</w:t>
        </w:r>
      </w:hyperlink>
      <w:r w:rsidR="00375579">
        <w:t xml:space="preserve">, </w:t>
      </w:r>
      <w:hyperlink r:id="rId8" w:history="1">
        <w:r w:rsidRPr="00C3119B">
          <w:rPr>
            <w:rStyle w:val="Hyperlink"/>
          </w:rPr>
          <w:t>cappunu@gmail.com</w:t>
        </w:r>
      </w:hyperlink>
      <w:r w:rsidRPr="00B12DFA">
        <w:rPr>
          <w:rFonts w:ascii="Times New Roman" w:hAnsi="Times New Roman" w:cs="Times New Roman"/>
          <w:szCs w:val="28"/>
        </w:rPr>
        <w:t xml:space="preserve">, </w:t>
      </w:r>
    </w:p>
    <w:p w14:paraId="1711A3C5" w14:textId="77777777" w:rsidR="00960752" w:rsidRDefault="00960752" w:rsidP="002D536A">
      <w:pPr>
        <w:spacing w:line="360" w:lineRule="auto"/>
        <w:rPr>
          <w:rFonts w:ascii="Times New Roman" w:hAnsi="Times New Roman" w:cs="Times New Roman"/>
          <w:b/>
        </w:rPr>
      </w:pPr>
    </w:p>
    <w:p w14:paraId="03EC485A" w14:textId="77777777" w:rsidR="00EE2A79" w:rsidRDefault="00EE2A79" w:rsidP="00EE2A7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14702">
        <w:rPr>
          <w:rFonts w:ascii="Times New Roman" w:hAnsi="Times New Roman" w:cs="Times New Roman"/>
          <w:b/>
        </w:rPr>
        <w:t>Tabl</w:t>
      </w:r>
      <w:r>
        <w:rPr>
          <w:rFonts w:ascii="Times New Roman" w:hAnsi="Times New Roman" w:cs="Times New Roman"/>
          <w:b/>
        </w:rPr>
        <w:t xml:space="preserve">e S1 – Summary of sequencing, </w:t>
      </w:r>
      <w:r w:rsidRPr="00014702">
        <w:rPr>
          <w:rFonts w:ascii="Times New Roman" w:hAnsi="Times New Roman" w:cs="Times New Roman"/>
          <w:b/>
        </w:rPr>
        <w:t>pre-processing</w:t>
      </w:r>
      <w:r>
        <w:rPr>
          <w:rFonts w:ascii="Times New Roman" w:hAnsi="Times New Roman" w:cs="Times New Roman"/>
          <w:b/>
        </w:rPr>
        <w:t xml:space="preserve"> and assembly statistics</w:t>
      </w:r>
      <w:r w:rsidRPr="00014702">
        <w:rPr>
          <w:rFonts w:ascii="Times New Roman" w:hAnsi="Times New Roman" w:cs="Times New Roman"/>
          <w:b/>
        </w:rPr>
        <w:t xml:space="preserve"> data in both IND 99-907 and Co 97010</w:t>
      </w:r>
    </w:p>
    <w:tbl>
      <w:tblPr>
        <w:tblStyle w:val="TableGrid"/>
        <w:tblW w:w="10283" w:type="dxa"/>
        <w:jc w:val="center"/>
        <w:tblLook w:val="04A0" w:firstRow="1" w:lastRow="0" w:firstColumn="1" w:lastColumn="0" w:noHBand="0" w:noVBand="1"/>
      </w:tblPr>
      <w:tblGrid>
        <w:gridCol w:w="2812"/>
        <w:gridCol w:w="1316"/>
        <w:gridCol w:w="1316"/>
        <w:gridCol w:w="1316"/>
        <w:gridCol w:w="1316"/>
        <w:gridCol w:w="1387"/>
        <w:gridCol w:w="1194"/>
      </w:tblGrid>
      <w:tr w:rsidR="00EE2A79" w:rsidRPr="002909FC" w14:paraId="76F3F9B4" w14:textId="77777777" w:rsidTr="005537DB">
        <w:trPr>
          <w:trHeight w:val="300"/>
          <w:jc w:val="center"/>
        </w:trPr>
        <w:tc>
          <w:tcPr>
            <w:tcW w:w="2812" w:type="dxa"/>
            <w:noWrap/>
            <w:vAlign w:val="center"/>
            <w:hideMark/>
          </w:tcPr>
          <w:p w14:paraId="1AA04F2F" w14:textId="77777777" w:rsidR="00EE2A79" w:rsidRPr="002909FC" w:rsidRDefault="00EE2A79" w:rsidP="005537DB">
            <w:pPr>
              <w:ind w:left="2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Reads Summary</w:t>
            </w:r>
          </w:p>
        </w:tc>
        <w:tc>
          <w:tcPr>
            <w:tcW w:w="1316" w:type="dxa"/>
            <w:noWrap/>
            <w:vAlign w:val="center"/>
            <w:hideMark/>
          </w:tcPr>
          <w:p w14:paraId="130A712E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907C</w:t>
            </w:r>
          </w:p>
        </w:tc>
        <w:tc>
          <w:tcPr>
            <w:tcW w:w="1316" w:type="dxa"/>
            <w:noWrap/>
            <w:vAlign w:val="center"/>
            <w:hideMark/>
          </w:tcPr>
          <w:p w14:paraId="12A4A08B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907S</w:t>
            </w:r>
          </w:p>
        </w:tc>
        <w:tc>
          <w:tcPr>
            <w:tcW w:w="1316" w:type="dxa"/>
            <w:noWrap/>
            <w:vAlign w:val="center"/>
            <w:hideMark/>
          </w:tcPr>
          <w:p w14:paraId="50AFBC20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97010C</w:t>
            </w:r>
          </w:p>
        </w:tc>
        <w:tc>
          <w:tcPr>
            <w:tcW w:w="1316" w:type="dxa"/>
            <w:noWrap/>
            <w:vAlign w:val="center"/>
            <w:hideMark/>
          </w:tcPr>
          <w:p w14:paraId="00D10A58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97010S</w:t>
            </w:r>
          </w:p>
        </w:tc>
        <w:tc>
          <w:tcPr>
            <w:tcW w:w="1387" w:type="dxa"/>
            <w:noWrap/>
            <w:vAlign w:val="center"/>
            <w:hideMark/>
          </w:tcPr>
          <w:p w14:paraId="6E8688F7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Combined 907 Assembly</w:t>
            </w:r>
          </w:p>
        </w:tc>
        <w:tc>
          <w:tcPr>
            <w:tcW w:w="820" w:type="dxa"/>
            <w:noWrap/>
            <w:vAlign w:val="center"/>
            <w:hideMark/>
          </w:tcPr>
          <w:p w14:paraId="3A415202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Combined 97010 Assembly</w:t>
            </w:r>
          </w:p>
        </w:tc>
      </w:tr>
      <w:tr w:rsidR="00EE2A79" w:rsidRPr="002909FC" w14:paraId="5E20CAD2" w14:textId="77777777" w:rsidTr="007229EC">
        <w:trPr>
          <w:trHeight w:val="300"/>
          <w:jc w:val="center"/>
        </w:trPr>
        <w:tc>
          <w:tcPr>
            <w:tcW w:w="2812" w:type="dxa"/>
            <w:noWrap/>
          </w:tcPr>
          <w:p w14:paraId="08BF6C93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316" w:type="dxa"/>
            <w:noWrap/>
            <w:vAlign w:val="center"/>
          </w:tcPr>
          <w:p w14:paraId="32B4F26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05,354,454</w:t>
            </w:r>
          </w:p>
        </w:tc>
        <w:tc>
          <w:tcPr>
            <w:tcW w:w="1316" w:type="dxa"/>
            <w:noWrap/>
            <w:vAlign w:val="center"/>
          </w:tcPr>
          <w:p w14:paraId="62C36F2B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44,053,146</w:t>
            </w:r>
          </w:p>
        </w:tc>
        <w:tc>
          <w:tcPr>
            <w:tcW w:w="1316" w:type="dxa"/>
            <w:noWrap/>
            <w:vAlign w:val="center"/>
          </w:tcPr>
          <w:p w14:paraId="7E8CAF1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64,138,736</w:t>
            </w:r>
          </w:p>
        </w:tc>
        <w:tc>
          <w:tcPr>
            <w:tcW w:w="1316" w:type="dxa"/>
            <w:noWrap/>
            <w:vAlign w:val="center"/>
          </w:tcPr>
          <w:p w14:paraId="762609D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63,562,622</w:t>
            </w:r>
          </w:p>
        </w:tc>
        <w:tc>
          <w:tcPr>
            <w:tcW w:w="1387" w:type="dxa"/>
            <w:noWrap/>
          </w:tcPr>
          <w:p w14:paraId="2C53E940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noWrap/>
          </w:tcPr>
          <w:p w14:paraId="2A2810FF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2A79" w:rsidRPr="002909FC" w14:paraId="1BF2BF6B" w14:textId="77777777" w:rsidTr="007229EC">
        <w:trPr>
          <w:trHeight w:val="300"/>
          <w:jc w:val="center"/>
        </w:trPr>
        <w:tc>
          <w:tcPr>
            <w:tcW w:w="2812" w:type="dxa"/>
            <w:noWrap/>
          </w:tcPr>
          <w:p w14:paraId="2B11BF5E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Q30 reads</w:t>
            </w:r>
          </w:p>
        </w:tc>
        <w:tc>
          <w:tcPr>
            <w:tcW w:w="1316" w:type="dxa"/>
            <w:noWrap/>
            <w:vAlign w:val="center"/>
          </w:tcPr>
          <w:p w14:paraId="62E7544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26,446,548</w:t>
            </w:r>
          </w:p>
        </w:tc>
        <w:tc>
          <w:tcPr>
            <w:tcW w:w="1316" w:type="dxa"/>
            <w:noWrap/>
            <w:vAlign w:val="center"/>
          </w:tcPr>
          <w:p w14:paraId="5F98636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82,093,260</w:t>
            </w:r>
          </w:p>
        </w:tc>
        <w:tc>
          <w:tcPr>
            <w:tcW w:w="1316" w:type="dxa"/>
            <w:noWrap/>
            <w:vAlign w:val="center"/>
          </w:tcPr>
          <w:p w14:paraId="742986A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96,117,704</w:t>
            </w:r>
          </w:p>
        </w:tc>
        <w:tc>
          <w:tcPr>
            <w:tcW w:w="1316" w:type="dxa"/>
            <w:noWrap/>
            <w:vAlign w:val="center"/>
          </w:tcPr>
          <w:p w14:paraId="781FD5FC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98,198,224</w:t>
            </w:r>
          </w:p>
        </w:tc>
        <w:tc>
          <w:tcPr>
            <w:tcW w:w="1387" w:type="dxa"/>
            <w:noWrap/>
          </w:tcPr>
          <w:p w14:paraId="78612798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noWrap/>
          </w:tcPr>
          <w:p w14:paraId="4238E695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2A79" w:rsidRPr="002909FC" w14:paraId="12358619" w14:textId="77777777" w:rsidTr="007229EC">
        <w:trPr>
          <w:trHeight w:val="300"/>
          <w:jc w:val="center"/>
        </w:trPr>
        <w:tc>
          <w:tcPr>
            <w:tcW w:w="2812" w:type="dxa"/>
            <w:noWrap/>
          </w:tcPr>
          <w:p w14:paraId="4AA624D1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Q30 reads %</w:t>
            </w:r>
          </w:p>
        </w:tc>
        <w:tc>
          <w:tcPr>
            <w:tcW w:w="1316" w:type="dxa"/>
            <w:noWrap/>
            <w:vAlign w:val="center"/>
          </w:tcPr>
          <w:p w14:paraId="62DF4190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4.16%</w:t>
            </w:r>
          </w:p>
        </w:tc>
        <w:tc>
          <w:tcPr>
            <w:tcW w:w="1316" w:type="dxa"/>
            <w:noWrap/>
            <w:vAlign w:val="center"/>
          </w:tcPr>
          <w:p w14:paraId="29E310C6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4.61%</w:t>
            </w:r>
          </w:p>
        </w:tc>
        <w:tc>
          <w:tcPr>
            <w:tcW w:w="1316" w:type="dxa"/>
            <w:noWrap/>
            <w:vAlign w:val="center"/>
          </w:tcPr>
          <w:p w14:paraId="07073F25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4.25%</w:t>
            </w:r>
          </w:p>
        </w:tc>
        <w:tc>
          <w:tcPr>
            <w:tcW w:w="1316" w:type="dxa"/>
            <w:noWrap/>
            <w:vAlign w:val="center"/>
          </w:tcPr>
          <w:p w14:paraId="3C0E1F4C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5.20%</w:t>
            </w:r>
          </w:p>
        </w:tc>
        <w:tc>
          <w:tcPr>
            <w:tcW w:w="1387" w:type="dxa"/>
            <w:noWrap/>
          </w:tcPr>
          <w:p w14:paraId="04D36A93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noWrap/>
          </w:tcPr>
          <w:p w14:paraId="3DAC3336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2A79" w:rsidRPr="002909FC" w14:paraId="5D069D36" w14:textId="77777777" w:rsidTr="005537DB">
        <w:trPr>
          <w:trHeight w:val="300"/>
          <w:jc w:val="center"/>
        </w:trPr>
        <w:tc>
          <w:tcPr>
            <w:tcW w:w="2812" w:type="dxa"/>
            <w:noWrap/>
          </w:tcPr>
          <w:p w14:paraId="2A661AA4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09FC">
              <w:rPr>
                <w:rFonts w:ascii="Times New Roman" w:hAnsi="Times New Roman" w:cs="Times New Roman"/>
                <w:b/>
              </w:rPr>
              <w:t>Quast Statistics</w:t>
            </w:r>
          </w:p>
        </w:tc>
        <w:tc>
          <w:tcPr>
            <w:tcW w:w="1316" w:type="dxa"/>
            <w:noWrap/>
          </w:tcPr>
          <w:p w14:paraId="2A18C9D7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140402CB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78EBD65F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0A8BF64C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noWrap/>
          </w:tcPr>
          <w:p w14:paraId="367477C9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noWrap/>
          </w:tcPr>
          <w:p w14:paraId="2D241A03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2A79" w:rsidRPr="002909FC" w14:paraId="7FD3B714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61C9FC54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2909FC">
              <w:rPr>
                <w:rFonts w:ascii="Times New Roman" w:hAnsi="Times New Roman" w:cs="Times New Roman"/>
              </w:rPr>
              <w:t>isoforms</w:t>
            </w:r>
            <w:proofErr w:type="gramEnd"/>
          </w:p>
        </w:tc>
        <w:tc>
          <w:tcPr>
            <w:tcW w:w="1316" w:type="dxa"/>
            <w:noWrap/>
            <w:vAlign w:val="center"/>
            <w:hideMark/>
          </w:tcPr>
          <w:p w14:paraId="1CE208F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05717</w:t>
            </w:r>
          </w:p>
        </w:tc>
        <w:tc>
          <w:tcPr>
            <w:tcW w:w="1316" w:type="dxa"/>
            <w:noWrap/>
            <w:vAlign w:val="center"/>
            <w:hideMark/>
          </w:tcPr>
          <w:p w14:paraId="267DEB0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44189</w:t>
            </w:r>
          </w:p>
        </w:tc>
        <w:tc>
          <w:tcPr>
            <w:tcW w:w="1316" w:type="dxa"/>
            <w:noWrap/>
            <w:vAlign w:val="center"/>
            <w:hideMark/>
          </w:tcPr>
          <w:p w14:paraId="47AD5CF4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90154</w:t>
            </w:r>
          </w:p>
        </w:tc>
        <w:tc>
          <w:tcPr>
            <w:tcW w:w="1316" w:type="dxa"/>
            <w:noWrap/>
            <w:vAlign w:val="center"/>
            <w:hideMark/>
          </w:tcPr>
          <w:p w14:paraId="60D3E37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45745</w:t>
            </w:r>
          </w:p>
        </w:tc>
        <w:tc>
          <w:tcPr>
            <w:tcW w:w="1387" w:type="dxa"/>
            <w:noWrap/>
            <w:vAlign w:val="center"/>
            <w:hideMark/>
          </w:tcPr>
          <w:p w14:paraId="3BC947FC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33DB5189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-</w:t>
            </w:r>
          </w:p>
        </w:tc>
      </w:tr>
      <w:tr w:rsidR="00EE2A79" w:rsidRPr="002909FC" w14:paraId="1BCAC91F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782370F3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2909FC">
              <w:rPr>
                <w:rFonts w:ascii="Times New Roman" w:hAnsi="Times New Roman" w:cs="Times New Roman"/>
              </w:rPr>
              <w:t>unigenes</w:t>
            </w:r>
            <w:proofErr w:type="gramEnd"/>
          </w:p>
        </w:tc>
        <w:tc>
          <w:tcPr>
            <w:tcW w:w="1316" w:type="dxa"/>
            <w:noWrap/>
            <w:vAlign w:val="center"/>
            <w:hideMark/>
          </w:tcPr>
          <w:p w14:paraId="02B10FB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79304</w:t>
            </w:r>
          </w:p>
        </w:tc>
        <w:tc>
          <w:tcPr>
            <w:tcW w:w="1316" w:type="dxa"/>
            <w:noWrap/>
            <w:vAlign w:val="center"/>
            <w:hideMark/>
          </w:tcPr>
          <w:p w14:paraId="5DB3C50D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09612</w:t>
            </w:r>
          </w:p>
        </w:tc>
        <w:tc>
          <w:tcPr>
            <w:tcW w:w="1316" w:type="dxa"/>
            <w:noWrap/>
            <w:vAlign w:val="center"/>
            <w:hideMark/>
          </w:tcPr>
          <w:p w14:paraId="549B761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42390</w:t>
            </w:r>
          </w:p>
        </w:tc>
        <w:tc>
          <w:tcPr>
            <w:tcW w:w="1316" w:type="dxa"/>
            <w:noWrap/>
            <w:vAlign w:val="center"/>
            <w:hideMark/>
          </w:tcPr>
          <w:p w14:paraId="6B0D3BB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25911</w:t>
            </w:r>
          </w:p>
        </w:tc>
        <w:tc>
          <w:tcPr>
            <w:tcW w:w="1387" w:type="dxa"/>
            <w:noWrap/>
            <w:vAlign w:val="center"/>
            <w:hideMark/>
          </w:tcPr>
          <w:p w14:paraId="75B80D7A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15611</w:t>
            </w:r>
          </w:p>
        </w:tc>
        <w:tc>
          <w:tcPr>
            <w:tcW w:w="820" w:type="dxa"/>
            <w:noWrap/>
            <w:vAlign w:val="center"/>
            <w:hideMark/>
          </w:tcPr>
          <w:p w14:paraId="30E9FE3A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26820</w:t>
            </w:r>
          </w:p>
        </w:tc>
      </w:tr>
      <w:tr w:rsidR="00EE2A79" w:rsidRPr="002909FC" w14:paraId="6FA4923B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4D9259C4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Contig N50 isoforms (bp)</w:t>
            </w:r>
          </w:p>
        </w:tc>
        <w:tc>
          <w:tcPr>
            <w:tcW w:w="1316" w:type="dxa"/>
            <w:noWrap/>
            <w:vAlign w:val="center"/>
            <w:hideMark/>
          </w:tcPr>
          <w:p w14:paraId="028A943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506</w:t>
            </w:r>
          </w:p>
        </w:tc>
        <w:tc>
          <w:tcPr>
            <w:tcW w:w="1316" w:type="dxa"/>
            <w:noWrap/>
            <w:vAlign w:val="center"/>
            <w:hideMark/>
          </w:tcPr>
          <w:p w14:paraId="1963C31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1316" w:type="dxa"/>
            <w:noWrap/>
            <w:vAlign w:val="center"/>
            <w:hideMark/>
          </w:tcPr>
          <w:p w14:paraId="233F1D8D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316" w:type="dxa"/>
            <w:noWrap/>
            <w:vAlign w:val="center"/>
            <w:hideMark/>
          </w:tcPr>
          <w:p w14:paraId="475D617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389</w:t>
            </w:r>
          </w:p>
        </w:tc>
        <w:tc>
          <w:tcPr>
            <w:tcW w:w="1387" w:type="dxa"/>
            <w:noWrap/>
            <w:vAlign w:val="center"/>
            <w:hideMark/>
          </w:tcPr>
          <w:p w14:paraId="6470273B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0" w:type="dxa"/>
            <w:noWrap/>
            <w:vAlign w:val="center"/>
            <w:hideMark/>
          </w:tcPr>
          <w:p w14:paraId="3D9DF3F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-</w:t>
            </w:r>
          </w:p>
        </w:tc>
      </w:tr>
      <w:tr w:rsidR="00EE2A79" w:rsidRPr="002909FC" w14:paraId="7EE3993C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178AE34A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Contig N50 unigenes (bp)</w:t>
            </w:r>
          </w:p>
        </w:tc>
        <w:tc>
          <w:tcPr>
            <w:tcW w:w="1316" w:type="dxa"/>
            <w:noWrap/>
            <w:vAlign w:val="center"/>
            <w:hideMark/>
          </w:tcPr>
          <w:p w14:paraId="463E391E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1316" w:type="dxa"/>
            <w:noWrap/>
            <w:vAlign w:val="center"/>
            <w:hideMark/>
          </w:tcPr>
          <w:p w14:paraId="5C22065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102</w:t>
            </w:r>
          </w:p>
        </w:tc>
        <w:tc>
          <w:tcPr>
            <w:tcW w:w="1316" w:type="dxa"/>
            <w:noWrap/>
            <w:vAlign w:val="center"/>
            <w:hideMark/>
          </w:tcPr>
          <w:p w14:paraId="20594A2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1316" w:type="dxa"/>
            <w:noWrap/>
            <w:vAlign w:val="center"/>
            <w:hideMark/>
          </w:tcPr>
          <w:p w14:paraId="1C7DEC1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1387" w:type="dxa"/>
            <w:noWrap/>
            <w:vAlign w:val="center"/>
            <w:hideMark/>
          </w:tcPr>
          <w:p w14:paraId="25D7243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071</w:t>
            </w:r>
          </w:p>
        </w:tc>
        <w:tc>
          <w:tcPr>
            <w:tcW w:w="820" w:type="dxa"/>
            <w:noWrap/>
            <w:vAlign w:val="center"/>
            <w:hideMark/>
          </w:tcPr>
          <w:p w14:paraId="4995477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1800</w:t>
            </w:r>
          </w:p>
        </w:tc>
      </w:tr>
      <w:tr w:rsidR="00EE2A79" w:rsidRPr="002909FC" w14:paraId="15FDE972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7C7AA068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Largest Contig isoforms (bp)</w:t>
            </w:r>
          </w:p>
        </w:tc>
        <w:tc>
          <w:tcPr>
            <w:tcW w:w="1316" w:type="dxa"/>
            <w:noWrap/>
            <w:vAlign w:val="center"/>
            <w:hideMark/>
          </w:tcPr>
          <w:p w14:paraId="0768C18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0317</w:t>
            </w:r>
          </w:p>
        </w:tc>
        <w:tc>
          <w:tcPr>
            <w:tcW w:w="1316" w:type="dxa"/>
            <w:noWrap/>
            <w:vAlign w:val="center"/>
            <w:hideMark/>
          </w:tcPr>
          <w:p w14:paraId="58D50260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3900</w:t>
            </w:r>
          </w:p>
        </w:tc>
        <w:tc>
          <w:tcPr>
            <w:tcW w:w="1316" w:type="dxa"/>
            <w:noWrap/>
            <w:vAlign w:val="center"/>
            <w:hideMark/>
          </w:tcPr>
          <w:p w14:paraId="7EC90EC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5960</w:t>
            </w:r>
          </w:p>
        </w:tc>
        <w:tc>
          <w:tcPr>
            <w:tcW w:w="1316" w:type="dxa"/>
            <w:noWrap/>
            <w:vAlign w:val="center"/>
            <w:hideMark/>
          </w:tcPr>
          <w:p w14:paraId="024852A5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9724</w:t>
            </w:r>
          </w:p>
        </w:tc>
        <w:tc>
          <w:tcPr>
            <w:tcW w:w="1387" w:type="dxa"/>
            <w:noWrap/>
            <w:vAlign w:val="center"/>
            <w:hideMark/>
          </w:tcPr>
          <w:p w14:paraId="2B972489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3900</w:t>
            </w:r>
          </w:p>
        </w:tc>
        <w:tc>
          <w:tcPr>
            <w:tcW w:w="820" w:type="dxa"/>
            <w:noWrap/>
            <w:vAlign w:val="center"/>
            <w:hideMark/>
          </w:tcPr>
          <w:p w14:paraId="6061762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9724</w:t>
            </w:r>
          </w:p>
        </w:tc>
      </w:tr>
      <w:tr w:rsidR="00EE2A79" w:rsidRPr="002909FC" w14:paraId="5348647A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48F16DE4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Largest Contig unigenes (bp)</w:t>
            </w:r>
          </w:p>
        </w:tc>
        <w:tc>
          <w:tcPr>
            <w:tcW w:w="1316" w:type="dxa"/>
            <w:noWrap/>
            <w:vAlign w:val="center"/>
            <w:hideMark/>
          </w:tcPr>
          <w:p w14:paraId="7111957F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0317</w:t>
            </w:r>
          </w:p>
        </w:tc>
        <w:tc>
          <w:tcPr>
            <w:tcW w:w="1316" w:type="dxa"/>
            <w:noWrap/>
            <w:vAlign w:val="center"/>
            <w:hideMark/>
          </w:tcPr>
          <w:p w14:paraId="4AA128E4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3900</w:t>
            </w:r>
          </w:p>
        </w:tc>
        <w:tc>
          <w:tcPr>
            <w:tcW w:w="1316" w:type="dxa"/>
            <w:noWrap/>
            <w:vAlign w:val="center"/>
            <w:hideMark/>
          </w:tcPr>
          <w:p w14:paraId="23AA812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5960</w:t>
            </w:r>
          </w:p>
        </w:tc>
        <w:tc>
          <w:tcPr>
            <w:tcW w:w="1316" w:type="dxa"/>
            <w:noWrap/>
            <w:vAlign w:val="center"/>
            <w:hideMark/>
          </w:tcPr>
          <w:p w14:paraId="5F28A1B5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8645</w:t>
            </w:r>
          </w:p>
        </w:tc>
        <w:tc>
          <w:tcPr>
            <w:tcW w:w="1387" w:type="dxa"/>
            <w:noWrap/>
            <w:vAlign w:val="center"/>
            <w:hideMark/>
          </w:tcPr>
          <w:p w14:paraId="34D08AF9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3900</w:t>
            </w:r>
          </w:p>
        </w:tc>
        <w:tc>
          <w:tcPr>
            <w:tcW w:w="820" w:type="dxa"/>
            <w:noWrap/>
            <w:vAlign w:val="center"/>
            <w:hideMark/>
          </w:tcPr>
          <w:p w14:paraId="3F7053B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8645</w:t>
            </w:r>
          </w:p>
        </w:tc>
      </w:tr>
      <w:tr w:rsidR="00EE2A79" w:rsidRPr="002909FC" w14:paraId="22D1190E" w14:textId="77777777" w:rsidTr="005537DB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1B4383B9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9FC">
              <w:rPr>
                <w:rFonts w:ascii="Times New Roman" w:hAnsi="Times New Roman" w:cs="Times New Roman"/>
                <w:b/>
                <w:bCs/>
              </w:rPr>
              <w:t>BUSCO statistics</w:t>
            </w:r>
          </w:p>
        </w:tc>
        <w:tc>
          <w:tcPr>
            <w:tcW w:w="1316" w:type="dxa"/>
            <w:noWrap/>
          </w:tcPr>
          <w:p w14:paraId="08211D2A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6" w:type="dxa"/>
            <w:noWrap/>
          </w:tcPr>
          <w:p w14:paraId="79687646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6" w:type="dxa"/>
            <w:noWrap/>
          </w:tcPr>
          <w:p w14:paraId="378E471A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6" w:type="dxa"/>
            <w:noWrap/>
          </w:tcPr>
          <w:p w14:paraId="684A8B08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7" w:type="dxa"/>
            <w:noWrap/>
            <w:hideMark/>
          </w:tcPr>
          <w:p w14:paraId="0EC4A2E7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noWrap/>
            <w:hideMark/>
          </w:tcPr>
          <w:p w14:paraId="28AA2819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A79" w:rsidRPr="002909FC" w14:paraId="43CD8653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4ABAFCFC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Total BUSCOs</w:t>
            </w:r>
          </w:p>
        </w:tc>
        <w:tc>
          <w:tcPr>
            <w:tcW w:w="1316" w:type="dxa"/>
            <w:noWrap/>
            <w:vAlign w:val="center"/>
            <w:hideMark/>
          </w:tcPr>
          <w:p w14:paraId="028833A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316" w:type="dxa"/>
            <w:noWrap/>
            <w:vAlign w:val="center"/>
            <w:hideMark/>
          </w:tcPr>
          <w:p w14:paraId="3E325AEB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316" w:type="dxa"/>
            <w:noWrap/>
            <w:vAlign w:val="center"/>
            <w:hideMark/>
          </w:tcPr>
          <w:p w14:paraId="2CD6CDA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316" w:type="dxa"/>
            <w:noWrap/>
            <w:vAlign w:val="center"/>
            <w:hideMark/>
          </w:tcPr>
          <w:p w14:paraId="479B6551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387" w:type="dxa"/>
            <w:noWrap/>
            <w:hideMark/>
          </w:tcPr>
          <w:p w14:paraId="2F8AA75F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noWrap/>
            <w:hideMark/>
          </w:tcPr>
          <w:p w14:paraId="7543C445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A79" w:rsidRPr="002909FC" w14:paraId="37316AFA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3EA6F059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Complete BUSCOs</w:t>
            </w:r>
          </w:p>
        </w:tc>
        <w:tc>
          <w:tcPr>
            <w:tcW w:w="1316" w:type="dxa"/>
            <w:noWrap/>
            <w:vAlign w:val="center"/>
            <w:hideMark/>
          </w:tcPr>
          <w:p w14:paraId="255F6A2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316" w:type="dxa"/>
            <w:noWrap/>
            <w:vAlign w:val="center"/>
            <w:hideMark/>
          </w:tcPr>
          <w:p w14:paraId="58779874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316" w:type="dxa"/>
            <w:noWrap/>
            <w:vAlign w:val="center"/>
            <w:hideMark/>
          </w:tcPr>
          <w:p w14:paraId="7F208EE0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316" w:type="dxa"/>
            <w:noWrap/>
            <w:vAlign w:val="center"/>
            <w:hideMark/>
          </w:tcPr>
          <w:p w14:paraId="1F16276E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387" w:type="dxa"/>
            <w:noWrap/>
            <w:hideMark/>
          </w:tcPr>
          <w:p w14:paraId="2FF36AC6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noWrap/>
            <w:hideMark/>
          </w:tcPr>
          <w:p w14:paraId="2853F02B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A79" w:rsidRPr="002909FC" w14:paraId="72EBC104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7DE1CBFD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Missing BUSCOs</w:t>
            </w:r>
          </w:p>
        </w:tc>
        <w:tc>
          <w:tcPr>
            <w:tcW w:w="1316" w:type="dxa"/>
            <w:noWrap/>
            <w:vAlign w:val="center"/>
            <w:hideMark/>
          </w:tcPr>
          <w:p w14:paraId="5A5B9A93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16" w:type="dxa"/>
            <w:noWrap/>
            <w:vAlign w:val="center"/>
            <w:hideMark/>
          </w:tcPr>
          <w:p w14:paraId="0745E860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16" w:type="dxa"/>
            <w:noWrap/>
            <w:vAlign w:val="center"/>
            <w:hideMark/>
          </w:tcPr>
          <w:p w14:paraId="1FF05EBA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16" w:type="dxa"/>
            <w:noWrap/>
            <w:vAlign w:val="center"/>
            <w:hideMark/>
          </w:tcPr>
          <w:p w14:paraId="636ED3B8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87" w:type="dxa"/>
            <w:noWrap/>
            <w:hideMark/>
          </w:tcPr>
          <w:p w14:paraId="2DBD24FE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noWrap/>
            <w:hideMark/>
          </w:tcPr>
          <w:p w14:paraId="4C40F45F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A79" w:rsidRPr="002909FC" w14:paraId="3C318B30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5958B4DB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Fragmented BUSCOs</w:t>
            </w:r>
          </w:p>
        </w:tc>
        <w:tc>
          <w:tcPr>
            <w:tcW w:w="1316" w:type="dxa"/>
            <w:noWrap/>
            <w:vAlign w:val="center"/>
            <w:hideMark/>
          </w:tcPr>
          <w:p w14:paraId="3B1F1FE2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16" w:type="dxa"/>
            <w:noWrap/>
            <w:vAlign w:val="center"/>
            <w:hideMark/>
          </w:tcPr>
          <w:p w14:paraId="3416F14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6" w:type="dxa"/>
            <w:noWrap/>
            <w:vAlign w:val="center"/>
            <w:hideMark/>
          </w:tcPr>
          <w:p w14:paraId="6F32F1E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16" w:type="dxa"/>
            <w:noWrap/>
            <w:vAlign w:val="center"/>
            <w:hideMark/>
          </w:tcPr>
          <w:p w14:paraId="10772534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87" w:type="dxa"/>
            <w:noWrap/>
            <w:hideMark/>
          </w:tcPr>
          <w:p w14:paraId="45DB0026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noWrap/>
            <w:hideMark/>
          </w:tcPr>
          <w:p w14:paraId="7DA19DD9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2A79" w:rsidRPr="002C1209" w14:paraId="4514180F" w14:textId="77777777" w:rsidTr="007229EC">
        <w:trPr>
          <w:trHeight w:val="300"/>
          <w:jc w:val="center"/>
        </w:trPr>
        <w:tc>
          <w:tcPr>
            <w:tcW w:w="2812" w:type="dxa"/>
            <w:noWrap/>
            <w:hideMark/>
          </w:tcPr>
          <w:p w14:paraId="53B585EE" w14:textId="77777777" w:rsidR="00EE2A79" w:rsidRPr="002909FC" w:rsidRDefault="00EE2A79" w:rsidP="005537DB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Completeness %</w:t>
            </w:r>
          </w:p>
        </w:tc>
        <w:tc>
          <w:tcPr>
            <w:tcW w:w="1316" w:type="dxa"/>
            <w:noWrap/>
            <w:vAlign w:val="center"/>
            <w:hideMark/>
          </w:tcPr>
          <w:p w14:paraId="75DFDEF6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69.8%</w:t>
            </w:r>
          </w:p>
        </w:tc>
        <w:tc>
          <w:tcPr>
            <w:tcW w:w="1316" w:type="dxa"/>
            <w:noWrap/>
            <w:vAlign w:val="center"/>
            <w:hideMark/>
          </w:tcPr>
          <w:p w14:paraId="28798BF7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1316" w:type="dxa"/>
            <w:noWrap/>
            <w:vAlign w:val="center"/>
            <w:hideMark/>
          </w:tcPr>
          <w:p w14:paraId="59FB3B4D" w14:textId="77777777" w:rsidR="00EE2A79" w:rsidRPr="002909FC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3.6%</w:t>
            </w:r>
          </w:p>
        </w:tc>
        <w:tc>
          <w:tcPr>
            <w:tcW w:w="1316" w:type="dxa"/>
            <w:noWrap/>
            <w:vAlign w:val="center"/>
            <w:hideMark/>
          </w:tcPr>
          <w:p w14:paraId="161ED822" w14:textId="77777777" w:rsidR="00EE2A79" w:rsidRPr="002C1209" w:rsidRDefault="00EE2A79" w:rsidP="007229EC">
            <w:pPr>
              <w:jc w:val="center"/>
              <w:rPr>
                <w:rFonts w:ascii="Times New Roman" w:hAnsi="Times New Roman" w:cs="Times New Roman"/>
              </w:rPr>
            </w:pPr>
            <w:r w:rsidRPr="002909FC">
              <w:rPr>
                <w:rFonts w:ascii="Times New Roman" w:hAnsi="Times New Roman" w:cs="Times New Roman"/>
              </w:rPr>
              <w:t>73.9%</w:t>
            </w:r>
          </w:p>
        </w:tc>
        <w:tc>
          <w:tcPr>
            <w:tcW w:w="1387" w:type="dxa"/>
            <w:noWrap/>
            <w:hideMark/>
          </w:tcPr>
          <w:p w14:paraId="38565E0E" w14:textId="77777777" w:rsidR="00EE2A79" w:rsidRPr="002C1209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noWrap/>
            <w:hideMark/>
          </w:tcPr>
          <w:p w14:paraId="6463006C" w14:textId="77777777" w:rsidR="00EE2A79" w:rsidRPr="002C1209" w:rsidRDefault="00EE2A79" w:rsidP="005537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EEBD5B6" w14:textId="77777777" w:rsidR="00EE2A79" w:rsidRDefault="00EE2A79" w:rsidP="00EE2A7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8726DED" w14:textId="77777777" w:rsidR="00EE2A79" w:rsidRDefault="00EE2A79" w:rsidP="00EE2A79"/>
    <w:p w14:paraId="03AFA226" w14:textId="77777777" w:rsidR="00EE2A79" w:rsidRDefault="00EE2A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C47165" w14:textId="36DE9E02" w:rsidR="000919CD" w:rsidRDefault="00783A20" w:rsidP="000919C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919CD">
        <w:rPr>
          <w:rFonts w:ascii="Times New Roman" w:hAnsi="Times New Roman" w:cs="Times New Roman"/>
          <w:b/>
        </w:rPr>
        <w:t>Table S</w:t>
      </w:r>
      <w:r w:rsidR="00EE2A79">
        <w:rPr>
          <w:rFonts w:ascii="Times New Roman" w:hAnsi="Times New Roman" w:cs="Times New Roman"/>
          <w:b/>
        </w:rPr>
        <w:t>2</w:t>
      </w:r>
      <w:r w:rsidR="000919CD">
        <w:rPr>
          <w:rFonts w:ascii="Times New Roman" w:hAnsi="Times New Roman" w:cs="Times New Roman"/>
          <w:b/>
        </w:rPr>
        <w:t>- Top 30</w:t>
      </w:r>
      <w:r w:rsidR="000919CD" w:rsidRPr="00D2711D">
        <w:rPr>
          <w:rFonts w:ascii="Times New Roman" w:hAnsi="Times New Roman" w:cs="Times New Roman"/>
          <w:b/>
        </w:rPr>
        <w:t xml:space="preserve"> highly </w:t>
      </w:r>
      <w:r w:rsidR="000919CD">
        <w:rPr>
          <w:rFonts w:ascii="Times New Roman" w:hAnsi="Times New Roman" w:cs="Times New Roman"/>
          <w:b/>
        </w:rPr>
        <w:t xml:space="preserve">differentially </w:t>
      </w:r>
      <w:r w:rsidR="000919CD" w:rsidRPr="00D2711D">
        <w:rPr>
          <w:rFonts w:ascii="Times New Roman" w:hAnsi="Times New Roman" w:cs="Times New Roman"/>
          <w:b/>
        </w:rPr>
        <w:t>expressed DEGs in IND99-907</w:t>
      </w:r>
      <w:r w:rsidR="000919CD">
        <w:rPr>
          <w:rFonts w:ascii="Times New Roman" w:hAnsi="Times New Roman" w:cs="Times New Roman"/>
          <w:b/>
        </w:rPr>
        <w:t xml:space="preserve"> (Control vs Stress)</w:t>
      </w:r>
      <w:r w:rsidR="000919CD" w:rsidRPr="00D2711D">
        <w:rPr>
          <w:rFonts w:ascii="Times New Roman" w:hAnsi="Times New Roman" w:cs="Times New Roman"/>
          <w:b/>
        </w:rPr>
        <w:t xml:space="preserve"> an</w:t>
      </w:r>
      <w:r w:rsidR="000919CD">
        <w:rPr>
          <w:rFonts w:ascii="Times New Roman" w:hAnsi="Times New Roman" w:cs="Times New Roman"/>
          <w:b/>
        </w:rPr>
        <w:t>d their corresponding fold change (log2FC)</w:t>
      </w:r>
      <w:r w:rsidR="000919CD" w:rsidRPr="00D2711D">
        <w:rPr>
          <w:rFonts w:ascii="Times New Roman" w:hAnsi="Times New Roman" w:cs="Times New Roman"/>
          <w:b/>
        </w:rPr>
        <w:t xml:space="preserve"> in Co 97010</w:t>
      </w:r>
      <w:r w:rsidR="000919CD">
        <w:rPr>
          <w:rFonts w:ascii="Times New Roman" w:hAnsi="Times New Roman" w:cs="Times New Roman"/>
          <w:b/>
        </w:rPr>
        <w:t xml:space="preserve"> (Control vs Stress)</w:t>
      </w:r>
      <w:r w:rsidR="000919CD" w:rsidRPr="00D2711D">
        <w:rPr>
          <w:rFonts w:ascii="Times New Roman" w:hAnsi="Times New Roman" w:cs="Times New Roman"/>
          <w:b/>
        </w:rPr>
        <w:t xml:space="preserve"> (FDR&lt;0.01)</w:t>
      </w:r>
    </w:p>
    <w:tbl>
      <w:tblPr>
        <w:tblW w:w="7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2"/>
        <w:gridCol w:w="1353"/>
        <w:gridCol w:w="1200"/>
      </w:tblGrid>
      <w:tr w:rsidR="000919CD" w:rsidRPr="00007C9A" w14:paraId="09FA3945" w14:textId="77777777" w:rsidTr="00EE2A79">
        <w:trPr>
          <w:trHeight w:val="450"/>
          <w:jc w:val="center"/>
        </w:trPr>
        <w:tc>
          <w:tcPr>
            <w:tcW w:w="4782" w:type="dxa"/>
            <w:vMerge w:val="restart"/>
            <w:shd w:val="clear" w:color="auto" w:fill="auto"/>
            <w:noWrap/>
            <w:vAlign w:val="center"/>
            <w:hideMark/>
          </w:tcPr>
          <w:p w14:paraId="7D3EE55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>Protein</w:t>
            </w:r>
          </w:p>
        </w:tc>
        <w:tc>
          <w:tcPr>
            <w:tcW w:w="1353" w:type="dxa"/>
            <w:vMerge w:val="restart"/>
            <w:shd w:val="clear" w:color="auto" w:fill="auto"/>
            <w:vAlign w:val="center"/>
            <w:hideMark/>
          </w:tcPr>
          <w:p w14:paraId="6C20E195" w14:textId="77777777" w:rsidR="00EE2A79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>log</w:t>
            </w: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bscript"/>
                <w:lang w:eastAsia="en-GB"/>
              </w:rPr>
              <w:t>2</w:t>
            </w: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 xml:space="preserve">FC </w:t>
            </w:r>
          </w:p>
          <w:p w14:paraId="70F1168A" w14:textId="3F12CA1C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>IND99-907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156094E3" w14:textId="77777777" w:rsidR="00EE2A79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>log</w:t>
            </w: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bscript"/>
                <w:lang w:eastAsia="en-GB"/>
              </w:rPr>
              <w:t>2</w:t>
            </w: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 xml:space="preserve">FC </w:t>
            </w:r>
          </w:p>
          <w:p w14:paraId="6BFAA78A" w14:textId="353C79FE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  <w:t>Co 97010</w:t>
            </w:r>
          </w:p>
        </w:tc>
      </w:tr>
      <w:tr w:rsidR="000919CD" w:rsidRPr="00007C9A" w14:paraId="53CD1641" w14:textId="77777777" w:rsidTr="00EE2A79">
        <w:trPr>
          <w:trHeight w:val="505"/>
          <w:jc w:val="center"/>
        </w:trPr>
        <w:tc>
          <w:tcPr>
            <w:tcW w:w="4782" w:type="dxa"/>
            <w:vMerge/>
            <w:vAlign w:val="center"/>
            <w:hideMark/>
          </w:tcPr>
          <w:p w14:paraId="5F73C157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</w:p>
        </w:tc>
        <w:tc>
          <w:tcPr>
            <w:tcW w:w="1353" w:type="dxa"/>
            <w:vMerge/>
            <w:vAlign w:val="center"/>
            <w:hideMark/>
          </w:tcPr>
          <w:p w14:paraId="76CD0610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26E7D63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n-GB"/>
              </w:rPr>
            </w:pPr>
          </w:p>
        </w:tc>
      </w:tr>
      <w:tr w:rsidR="000919CD" w:rsidRPr="00007C9A" w14:paraId="7F26B646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bottom"/>
            <w:hideMark/>
          </w:tcPr>
          <w:p w14:paraId="7DDBACE7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TP synthase CF0 subunit I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bottom"/>
            <w:hideMark/>
          </w:tcPr>
          <w:p w14:paraId="6F850C55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2.6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E3700CE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0.00</w:t>
            </w:r>
          </w:p>
        </w:tc>
      </w:tr>
      <w:tr w:rsidR="000919CD" w:rsidRPr="00007C9A" w14:paraId="2FD096E9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bottom"/>
            <w:hideMark/>
          </w:tcPr>
          <w:p w14:paraId="0B2B9AA9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TP synthase CF1 alpha subunit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bottom"/>
            <w:hideMark/>
          </w:tcPr>
          <w:p w14:paraId="22D9095B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2.6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B48B83B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0.00</w:t>
            </w:r>
          </w:p>
        </w:tc>
      </w:tr>
      <w:tr w:rsidR="000919CD" w:rsidRPr="00007C9A" w14:paraId="2634F835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703A3CA3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protein LNK2 isoform X2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05352AC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2.1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63B808C2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63</w:t>
            </w:r>
          </w:p>
        </w:tc>
      </w:tr>
      <w:tr w:rsidR="000919CD" w:rsidRPr="00007C9A" w14:paraId="44753593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5922DB26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ctin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293E2F1A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1.48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51A1BA4E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0.00</w:t>
            </w:r>
          </w:p>
        </w:tc>
      </w:tr>
      <w:tr w:rsidR="000919CD" w:rsidRPr="00007C9A" w14:paraId="3D639C9A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5F95302D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bscisic stress ripening protein 2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79661E23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1.17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5D9F253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2.76</w:t>
            </w:r>
          </w:p>
        </w:tc>
      </w:tr>
      <w:tr w:rsidR="000919CD" w:rsidRPr="00007C9A" w14:paraId="53C1998F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17B8FD2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TPase subunit 6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6C4936E4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1.0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4FCBAD3B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6.11</w:t>
            </w:r>
          </w:p>
        </w:tc>
      </w:tr>
      <w:tr w:rsidR="000919CD" w:rsidRPr="00007C9A" w14:paraId="23E3FB20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452CD6B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UDP-glucose </w:t>
            </w:r>
            <w:proofErr w:type="spell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pyrophosphorylase</w:t>
            </w:r>
            <w:proofErr w:type="spellEnd"/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64362D8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0.6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D7D885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96</w:t>
            </w:r>
          </w:p>
        </w:tc>
      </w:tr>
      <w:tr w:rsidR="000919CD" w:rsidRPr="00007C9A" w14:paraId="5DCDC913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7C25B0B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RNA polymerase beta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4CF9889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0.6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1BF9EB8A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5.28</w:t>
            </w:r>
          </w:p>
        </w:tc>
      </w:tr>
      <w:tr w:rsidR="000919CD" w:rsidRPr="00007C9A" w14:paraId="6C4C62C0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AA7C3BB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uxin response factor 7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510CB101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0.5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6EEF458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34</w:t>
            </w:r>
          </w:p>
        </w:tc>
      </w:tr>
      <w:tr w:rsidR="000919CD" w:rsidRPr="00007C9A" w14:paraId="10785F95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49755DDB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NADP-dependent malic enzyme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369E6902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0.47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762F5262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4.73</w:t>
            </w:r>
          </w:p>
        </w:tc>
      </w:tr>
      <w:tr w:rsidR="000919CD" w:rsidRPr="00007C9A" w14:paraId="6FD77EEE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74F792D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,3-bisphosphoglycerate-independent phosphoglycerate mutase-like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58C95FC1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11.2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406B4F8C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11.00</w:t>
            </w:r>
          </w:p>
        </w:tc>
      </w:tr>
      <w:tr w:rsidR="000919CD" w:rsidRPr="00007C9A" w14:paraId="2587188E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92D5ED5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late embryogenesis abundant protein 3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1C9BDA49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9.4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2211F23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3.50</w:t>
            </w:r>
          </w:p>
        </w:tc>
      </w:tr>
      <w:tr w:rsidR="000919CD" w:rsidRPr="00007C9A" w14:paraId="51F0DDCE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4AC5C5DE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transcription-associated protein 1-like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2044BE0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9.1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83AC6F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9.94</w:t>
            </w:r>
          </w:p>
        </w:tc>
      </w:tr>
      <w:tr w:rsidR="000919CD" w:rsidRPr="00007C9A" w14:paraId="2EC8596B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207A1861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lpha/beta-</w:t>
            </w:r>
            <w:proofErr w:type="gram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Hydrolases</w:t>
            </w:r>
            <w:proofErr w:type="gramEnd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 superfamily protein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0706145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5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F46EB95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7.99</w:t>
            </w:r>
          </w:p>
        </w:tc>
      </w:tr>
      <w:tr w:rsidR="000919CD" w:rsidRPr="00007C9A" w14:paraId="0D845F4D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571B30BE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phospholipase D zeta 1 isoform X1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4929BED1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0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618A30F0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02</w:t>
            </w:r>
          </w:p>
        </w:tc>
      </w:tr>
      <w:tr w:rsidR="000919CD" w:rsidRPr="00007C9A" w14:paraId="21AB177D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2A48C6F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CBL-interacting protein kinase 9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4505E233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2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DC38AA8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23</w:t>
            </w:r>
          </w:p>
        </w:tc>
      </w:tr>
      <w:tr w:rsidR="000919CD" w:rsidRPr="00007C9A" w14:paraId="6C1F3826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BB0E2B0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proofErr w:type="spell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hydroxymethylglutaryl</w:t>
            </w:r>
            <w:proofErr w:type="spellEnd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CoA lyase, mitochondrial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0BF55055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2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5D1790EA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7.70</w:t>
            </w:r>
          </w:p>
        </w:tc>
      </w:tr>
      <w:tr w:rsidR="000919CD" w:rsidRPr="00007C9A" w14:paraId="040F3382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04B9ED2A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cleavage stimulation factor subunit 77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6BCC125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1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EE86249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76</w:t>
            </w:r>
          </w:p>
        </w:tc>
      </w:tr>
      <w:tr w:rsidR="000919CD" w:rsidRPr="00007C9A" w14:paraId="1A21BD3A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5637C36A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dehydrin DHN1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3450946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5.8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1259CD32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6.28</w:t>
            </w:r>
          </w:p>
        </w:tc>
      </w:tr>
      <w:tr w:rsidR="000919CD" w:rsidRPr="00007C9A" w14:paraId="73C93E19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1B65072E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plant/MUD21-2 protein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0DD1308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5.3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2D3F6317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5.13</w:t>
            </w:r>
          </w:p>
        </w:tc>
      </w:tr>
      <w:tr w:rsidR="000919CD" w:rsidRPr="00007C9A" w14:paraId="6AC0E735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0A602FA2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16.9 </w:t>
            </w:r>
            <w:proofErr w:type="spell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kDa</w:t>
            </w:r>
            <w:proofErr w:type="spellEnd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 class I heat shock protein 1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271018B8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4.6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2F910D88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33</w:t>
            </w:r>
          </w:p>
        </w:tc>
      </w:tr>
      <w:tr w:rsidR="000919CD" w:rsidRPr="00007C9A" w14:paraId="782EACEC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0572BD11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galactinol synthase 2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1DCBDC5E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3.6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30D1B58D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00</w:t>
            </w:r>
          </w:p>
        </w:tc>
      </w:tr>
      <w:tr w:rsidR="000919CD" w:rsidRPr="00007C9A" w14:paraId="5B3C5739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1ACDD9C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heat shock cognate 70 </w:t>
            </w:r>
            <w:proofErr w:type="spell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kDa</w:t>
            </w:r>
            <w:proofErr w:type="spellEnd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 protein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4FBE7786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3.5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58FC1EF4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3.38</w:t>
            </w:r>
          </w:p>
        </w:tc>
      </w:tr>
      <w:tr w:rsidR="000919CD" w:rsidRPr="00007C9A" w14:paraId="0A5F3754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34EB04B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homeobox-leucine zipper protein HOX22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3720C69C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5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7F70183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17</w:t>
            </w:r>
          </w:p>
        </w:tc>
      </w:tr>
      <w:tr w:rsidR="000919CD" w:rsidRPr="00007C9A" w14:paraId="26995ACB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01DA5089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proofErr w:type="spellStart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vacuolar</w:t>
            </w:r>
            <w:proofErr w:type="spellEnd"/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 cation/proton exchanger 1a-like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2F504208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5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3501F178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3.04</w:t>
            </w:r>
          </w:p>
        </w:tc>
      </w:tr>
      <w:tr w:rsidR="000919CD" w:rsidRPr="00007C9A" w14:paraId="237284AF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643CDB2F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CBL-interacting protein kinase 9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0DB1982F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5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7127EB15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8.23</w:t>
            </w:r>
          </w:p>
        </w:tc>
      </w:tr>
      <w:tr w:rsidR="000919CD" w:rsidRPr="00007C9A" w14:paraId="176F150F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7B58F162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GEM-like protein 5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1E312534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3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5E6D053E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46</w:t>
            </w:r>
          </w:p>
        </w:tc>
      </w:tr>
      <w:tr w:rsidR="000919CD" w:rsidRPr="00007C9A" w14:paraId="6C86E7B5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1B87ABC1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Transcription factor bHLH128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3ED4D3A5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3.1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05C83431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7.88</w:t>
            </w:r>
          </w:p>
        </w:tc>
      </w:tr>
      <w:tr w:rsidR="000919CD" w:rsidRPr="00007C9A" w14:paraId="09F4AA4A" w14:textId="77777777" w:rsidTr="00EE2A79">
        <w:trPr>
          <w:trHeight w:val="266"/>
          <w:jc w:val="center"/>
        </w:trPr>
        <w:tc>
          <w:tcPr>
            <w:tcW w:w="4782" w:type="dxa"/>
            <w:shd w:val="clear" w:color="auto" w:fill="auto"/>
            <w:noWrap/>
            <w:vAlign w:val="center"/>
            <w:hideMark/>
          </w:tcPr>
          <w:p w14:paraId="0E73F588" w14:textId="77777777" w:rsidR="000919CD" w:rsidRPr="009F19C7" w:rsidRDefault="000919CD" w:rsidP="00EE2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ATP-dependent 6-phosphofructokinase 6-like</w:t>
            </w:r>
          </w:p>
        </w:tc>
        <w:tc>
          <w:tcPr>
            <w:tcW w:w="1353" w:type="dxa"/>
            <w:shd w:val="clear" w:color="auto" w:fill="FFFFFF" w:themeFill="background1"/>
            <w:noWrap/>
            <w:vAlign w:val="center"/>
            <w:hideMark/>
          </w:tcPr>
          <w:p w14:paraId="119F0FBE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-3.9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center"/>
            <w:hideMark/>
          </w:tcPr>
          <w:p w14:paraId="1E2B9B61" w14:textId="77777777" w:rsidR="000919CD" w:rsidRPr="009F19C7" w:rsidRDefault="000919CD" w:rsidP="00EE2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</w:pPr>
            <w:r w:rsidRPr="009F19C7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>2.46</w:t>
            </w:r>
          </w:p>
        </w:tc>
      </w:tr>
    </w:tbl>
    <w:p w14:paraId="0A358864" w14:textId="77777777" w:rsidR="00EB24EC" w:rsidRDefault="00EB24EC"/>
    <w:p w14:paraId="42BE1DF3" w14:textId="77777777" w:rsidR="00454F8E" w:rsidRDefault="00454F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8FC0E8" w14:textId="5F769363" w:rsidR="000919CD" w:rsidRDefault="00783A20" w:rsidP="000919C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919CD">
        <w:rPr>
          <w:rFonts w:ascii="Times New Roman" w:hAnsi="Times New Roman" w:cs="Times New Roman"/>
          <w:b/>
        </w:rPr>
        <w:t>Table S</w:t>
      </w:r>
      <w:r w:rsidR="00C86D0D">
        <w:rPr>
          <w:rFonts w:ascii="Times New Roman" w:hAnsi="Times New Roman" w:cs="Times New Roman"/>
          <w:b/>
        </w:rPr>
        <w:t>3</w:t>
      </w:r>
      <w:r w:rsidR="000919CD" w:rsidRPr="00F76BC5">
        <w:rPr>
          <w:rFonts w:ascii="Times New Roman" w:hAnsi="Times New Roman" w:cs="Times New Roman"/>
          <w:b/>
        </w:rPr>
        <w:t xml:space="preserve"> – </w:t>
      </w:r>
      <w:r w:rsidR="00F01349">
        <w:rPr>
          <w:rFonts w:ascii="Times New Roman" w:hAnsi="Times New Roman" w:cs="Times New Roman"/>
          <w:b/>
        </w:rPr>
        <w:t xml:space="preserve">The gene ontology enrichment analysis of differentially expressed genes </w:t>
      </w:r>
      <w:r w:rsidR="00F01349" w:rsidRPr="002477A4">
        <w:rPr>
          <w:rFonts w:ascii="Times New Roman" w:hAnsi="Times New Roman" w:cs="Times New Roman"/>
          <w:b/>
        </w:rPr>
        <w:t>(FDR&lt;0.05)</w:t>
      </w:r>
      <w:r w:rsidR="00F01349">
        <w:rPr>
          <w:rFonts w:ascii="Times New Roman" w:hAnsi="Times New Roman" w:cs="Times New Roman"/>
          <w:b/>
        </w:rPr>
        <w:t xml:space="preserve"> for</w:t>
      </w:r>
      <w:r w:rsidR="000919CD" w:rsidRPr="00F76BC5">
        <w:rPr>
          <w:rFonts w:ascii="Times New Roman" w:hAnsi="Times New Roman" w:cs="Times New Roman"/>
          <w:b/>
        </w:rPr>
        <w:t xml:space="preserve"> salinity </w:t>
      </w:r>
      <w:r w:rsidR="000919CD">
        <w:rPr>
          <w:rFonts w:ascii="Times New Roman" w:hAnsi="Times New Roman" w:cs="Times New Roman"/>
          <w:b/>
        </w:rPr>
        <w:t>stress</w:t>
      </w:r>
      <w:r w:rsidR="00F01349">
        <w:rPr>
          <w:rFonts w:ascii="Times New Roman" w:hAnsi="Times New Roman" w:cs="Times New Roman"/>
          <w:b/>
        </w:rPr>
        <w:t xml:space="preserve"> in </w:t>
      </w:r>
      <w:r w:rsidR="00F01349" w:rsidRPr="00F76BC5">
        <w:rPr>
          <w:rFonts w:ascii="Times New Roman" w:hAnsi="Times New Roman" w:cs="Times New Roman"/>
          <w:b/>
        </w:rPr>
        <w:t>IND99-907</w:t>
      </w:r>
    </w:p>
    <w:tbl>
      <w:tblPr>
        <w:tblW w:w="96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"/>
        <w:gridCol w:w="1365"/>
        <w:gridCol w:w="483"/>
        <w:gridCol w:w="4617"/>
        <w:gridCol w:w="559"/>
        <w:gridCol w:w="1114"/>
        <w:gridCol w:w="1114"/>
      </w:tblGrid>
      <w:tr w:rsidR="00F01349" w:rsidRPr="003B4DFA" w14:paraId="0EBD5CBF" w14:textId="77777777" w:rsidTr="00F01349">
        <w:trPr>
          <w:trHeight w:val="300"/>
        </w:trPr>
        <w:tc>
          <w:tcPr>
            <w:tcW w:w="834" w:type="dxa"/>
            <w:vAlign w:val="center"/>
          </w:tcPr>
          <w:p w14:paraId="45DA1633" w14:textId="080D1A3A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proofErr w:type="spellStart"/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Sl</w:t>
            </w:r>
            <w:proofErr w:type="spellEnd"/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No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center"/>
            <w:hideMark/>
          </w:tcPr>
          <w:p w14:paraId="133C4C8E" w14:textId="13EEA91A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GO ID</w:t>
            </w:r>
          </w:p>
        </w:tc>
        <w:tc>
          <w:tcPr>
            <w:tcW w:w="4617" w:type="dxa"/>
            <w:shd w:val="clear" w:color="auto" w:fill="auto"/>
            <w:noWrap/>
            <w:vAlign w:val="center"/>
            <w:hideMark/>
          </w:tcPr>
          <w:p w14:paraId="5605BC7F" w14:textId="77777777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Term</w:t>
            </w:r>
          </w:p>
        </w:tc>
        <w:tc>
          <w:tcPr>
            <w:tcW w:w="559" w:type="dxa"/>
            <w:vAlign w:val="center"/>
          </w:tcPr>
          <w:p w14:paraId="42A73578" w14:textId="74DE2556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hit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89F6312" w14:textId="1CE8E43E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 xml:space="preserve"> </w:t>
            </w: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value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2E43AE" w14:textId="77777777" w:rsid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FDR</w:t>
            </w:r>
          </w:p>
          <w:p w14:paraId="65A86DA6" w14:textId="3535A0DC" w:rsidR="00F01349" w:rsidRPr="00F01349" w:rsidRDefault="00F01349" w:rsidP="00F01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(0.05)</w:t>
            </w:r>
          </w:p>
        </w:tc>
      </w:tr>
      <w:tr w:rsidR="00F01349" w:rsidRPr="003B4DFA" w14:paraId="71D5B6EE" w14:textId="77777777" w:rsidTr="00F01349">
        <w:trPr>
          <w:trHeight w:val="300"/>
        </w:trPr>
        <w:tc>
          <w:tcPr>
            <w:tcW w:w="9603" w:type="dxa"/>
            <w:gridSpan w:val="7"/>
          </w:tcPr>
          <w:p w14:paraId="4BAAC85F" w14:textId="4AD14A5E" w:rsidR="00F01349" w:rsidRPr="00F01349" w:rsidRDefault="00F01349" w:rsidP="00F0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A. Biological process</w:t>
            </w:r>
          </w:p>
        </w:tc>
      </w:tr>
      <w:tr w:rsidR="00F01349" w:rsidRPr="003B4DFA" w14:paraId="29115D22" w14:textId="77777777" w:rsidTr="00F01349">
        <w:trPr>
          <w:trHeight w:val="300"/>
        </w:trPr>
        <w:tc>
          <w:tcPr>
            <w:tcW w:w="834" w:type="dxa"/>
          </w:tcPr>
          <w:p w14:paraId="3EA62BBF" w14:textId="79B3E8AD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119BB9B2" w14:textId="5A926E81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628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23EF06F1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abiotic stimulus</w:t>
            </w:r>
          </w:p>
        </w:tc>
        <w:tc>
          <w:tcPr>
            <w:tcW w:w="559" w:type="dxa"/>
          </w:tcPr>
          <w:p w14:paraId="5CEADFE4" w14:textId="094B4E2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3E36CD6" w14:textId="23BB20ED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10E-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6D3555C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0E-08</w:t>
            </w:r>
          </w:p>
        </w:tc>
      </w:tr>
      <w:tr w:rsidR="00F01349" w:rsidRPr="003B4DFA" w14:paraId="3A7E8A67" w14:textId="77777777" w:rsidTr="00F01349">
        <w:trPr>
          <w:trHeight w:val="300"/>
        </w:trPr>
        <w:tc>
          <w:tcPr>
            <w:tcW w:w="834" w:type="dxa"/>
          </w:tcPr>
          <w:p w14:paraId="138723ED" w14:textId="05F22B3D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1A2EB546" w14:textId="07E912E9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6950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7B8D05FB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stress</w:t>
            </w:r>
          </w:p>
        </w:tc>
        <w:tc>
          <w:tcPr>
            <w:tcW w:w="559" w:type="dxa"/>
          </w:tcPr>
          <w:p w14:paraId="31944028" w14:textId="66ABBDC5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C60498" w14:textId="399C05B8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0E-0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BAB13DC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0E-07</w:t>
            </w:r>
          </w:p>
        </w:tc>
      </w:tr>
      <w:tr w:rsidR="00F01349" w:rsidRPr="003B4DFA" w14:paraId="64D0FA9E" w14:textId="77777777" w:rsidTr="00F01349">
        <w:trPr>
          <w:trHeight w:val="300"/>
        </w:trPr>
        <w:tc>
          <w:tcPr>
            <w:tcW w:w="834" w:type="dxa"/>
          </w:tcPr>
          <w:p w14:paraId="5E4BC656" w14:textId="36717656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239059A7" w14:textId="427A062D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50896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77034963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stimulus</w:t>
            </w:r>
          </w:p>
        </w:tc>
        <w:tc>
          <w:tcPr>
            <w:tcW w:w="559" w:type="dxa"/>
          </w:tcPr>
          <w:p w14:paraId="5C67D4AB" w14:textId="1663BB8F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CAEB18" w14:textId="1F6E0FFB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80E-0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7A9CDD0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0E-07</w:t>
            </w:r>
          </w:p>
        </w:tc>
      </w:tr>
      <w:tr w:rsidR="00F01349" w:rsidRPr="003B4DFA" w14:paraId="0C3EFBF3" w14:textId="77777777" w:rsidTr="00F01349">
        <w:trPr>
          <w:trHeight w:val="300"/>
        </w:trPr>
        <w:tc>
          <w:tcPr>
            <w:tcW w:w="834" w:type="dxa"/>
          </w:tcPr>
          <w:p w14:paraId="7B016C57" w14:textId="39D59D68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402B6141" w14:textId="1C04B0DA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719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15B0E912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endogenous stimulus</w:t>
            </w:r>
          </w:p>
        </w:tc>
        <w:tc>
          <w:tcPr>
            <w:tcW w:w="559" w:type="dxa"/>
          </w:tcPr>
          <w:p w14:paraId="0F47D6C0" w14:textId="57500819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115992F" w14:textId="16567EB6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0E-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4A27F28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0E-05</w:t>
            </w:r>
          </w:p>
        </w:tc>
      </w:tr>
      <w:tr w:rsidR="00F01349" w:rsidRPr="003B4DFA" w14:paraId="28C6C532" w14:textId="77777777" w:rsidTr="00F01349">
        <w:trPr>
          <w:trHeight w:val="300"/>
        </w:trPr>
        <w:tc>
          <w:tcPr>
            <w:tcW w:w="834" w:type="dxa"/>
          </w:tcPr>
          <w:p w14:paraId="04301AA1" w14:textId="5304624A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67545B5D" w14:textId="00A63AF3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6091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3C50F617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eneration of precursor metabolites and energy</w:t>
            </w:r>
          </w:p>
        </w:tc>
        <w:tc>
          <w:tcPr>
            <w:tcW w:w="559" w:type="dxa"/>
          </w:tcPr>
          <w:p w14:paraId="5303036F" w14:textId="2CB441FD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DFAC03E" w14:textId="520633EE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30E-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7ADEC62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0E-05</w:t>
            </w:r>
          </w:p>
        </w:tc>
      </w:tr>
      <w:tr w:rsidR="00F01349" w:rsidRPr="003B4DFA" w14:paraId="3EF83AB7" w14:textId="77777777" w:rsidTr="00F01349">
        <w:trPr>
          <w:trHeight w:val="300"/>
        </w:trPr>
        <w:tc>
          <w:tcPr>
            <w:tcW w:w="834" w:type="dxa"/>
          </w:tcPr>
          <w:p w14:paraId="1F59EEBF" w14:textId="6A3BA3F8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6C87DF1C" w14:textId="447A3542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15979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6400A217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hotosynthesis</w:t>
            </w:r>
          </w:p>
        </w:tc>
        <w:tc>
          <w:tcPr>
            <w:tcW w:w="559" w:type="dxa"/>
          </w:tcPr>
          <w:p w14:paraId="7721D6CF" w14:textId="513609BC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7686FB7" w14:textId="35A7883A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0E-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C92889C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0E-05</w:t>
            </w:r>
          </w:p>
        </w:tc>
      </w:tr>
      <w:tr w:rsidR="00F01349" w:rsidRPr="003B4DFA" w14:paraId="0276289C" w14:textId="77777777" w:rsidTr="00F01349">
        <w:trPr>
          <w:trHeight w:val="300"/>
        </w:trPr>
        <w:tc>
          <w:tcPr>
            <w:tcW w:w="834" w:type="dxa"/>
          </w:tcPr>
          <w:p w14:paraId="318EA25C" w14:textId="47A80D8C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53F14CDB" w14:textId="5828D560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5975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03A025FD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rbohydrate metabolic process</w:t>
            </w:r>
          </w:p>
        </w:tc>
        <w:tc>
          <w:tcPr>
            <w:tcW w:w="559" w:type="dxa"/>
          </w:tcPr>
          <w:p w14:paraId="2F842DE5" w14:textId="67C9ED7A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59F60E6" w14:textId="683AB6D0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0E-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E5528ED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0E-05</w:t>
            </w:r>
          </w:p>
        </w:tc>
      </w:tr>
      <w:tr w:rsidR="00F01349" w:rsidRPr="003B4DFA" w14:paraId="77D08313" w14:textId="77777777" w:rsidTr="00F01349">
        <w:trPr>
          <w:trHeight w:val="300"/>
        </w:trPr>
        <w:tc>
          <w:tcPr>
            <w:tcW w:w="834" w:type="dxa"/>
          </w:tcPr>
          <w:p w14:paraId="7CD521C6" w14:textId="01BA319F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0A009389" w14:textId="47F77F22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605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584FBA47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external stimulus</w:t>
            </w:r>
          </w:p>
        </w:tc>
        <w:tc>
          <w:tcPr>
            <w:tcW w:w="559" w:type="dxa"/>
          </w:tcPr>
          <w:p w14:paraId="6E124C6F" w14:textId="08050BFA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43B2B84" w14:textId="7CE165FB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0E-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D014BE1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4</w:t>
            </w:r>
          </w:p>
        </w:tc>
      </w:tr>
      <w:tr w:rsidR="00F01349" w:rsidRPr="003B4DFA" w14:paraId="000B4B6D" w14:textId="77777777" w:rsidTr="00F01349">
        <w:trPr>
          <w:trHeight w:val="300"/>
        </w:trPr>
        <w:tc>
          <w:tcPr>
            <w:tcW w:w="834" w:type="dxa"/>
          </w:tcPr>
          <w:p w14:paraId="4C8BDAFA" w14:textId="5F0E4241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15417594" w14:textId="177DB4C0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607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7332B317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biotic stimulus</w:t>
            </w:r>
          </w:p>
        </w:tc>
        <w:tc>
          <w:tcPr>
            <w:tcW w:w="559" w:type="dxa"/>
          </w:tcPr>
          <w:p w14:paraId="7DCC4E64" w14:textId="04752B54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371BE1B" w14:textId="4F0B4113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0E-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D96BC38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47</w:t>
            </w:r>
          </w:p>
        </w:tc>
      </w:tr>
      <w:tr w:rsidR="00F01349" w:rsidRPr="003B4DFA" w14:paraId="77E345A9" w14:textId="77777777" w:rsidTr="00F01349">
        <w:trPr>
          <w:trHeight w:val="300"/>
        </w:trPr>
        <w:tc>
          <w:tcPr>
            <w:tcW w:w="834" w:type="dxa"/>
          </w:tcPr>
          <w:p w14:paraId="75FEA8B1" w14:textId="411098DF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4C59357E" w14:textId="2C5C8FA0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51704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031AA38C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ulti-organism process</w:t>
            </w:r>
          </w:p>
        </w:tc>
        <w:tc>
          <w:tcPr>
            <w:tcW w:w="559" w:type="dxa"/>
          </w:tcPr>
          <w:p w14:paraId="65ECFD05" w14:textId="19F4D93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EF5FC71" w14:textId="21E84006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DE24CDE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4</w:t>
            </w:r>
          </w:p>
        </w:tc>
      </w:tr>
      <w:tr w:rsidR="00F01349" w:rsidRPr="003B4DFA" w14:paraId="7443B6C3" w14:textId="77777777" w:rsidTr="00F01349">
        <w:trPr>
          <w:trHeight w:val="300"/>
        </w:trPr>
        <w:tc>
          <w:tcPr>
            <w:tcW w:w="834" w:type="dxa"/>
          </w:tcPr>
          <w:p w14:paraId="51ED03FB" w14:textId="34C58B03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534315BA" w14:textId="459A77A6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6810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14B58964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nsport</w:t>
            </w:r>
          </w:p>
        </w:tc>
        <w:tc>
          <w:tcPr>
            <w:tcW w:w="559" w:type="dxa"/>
          </w:tcPr>
          <w:p w14:paraId="23D1AF06" w14:textId="6145E9E3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CFBA111" w14:textId="38049B9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C5F02B6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1</w:t>
            </w:r>
          </w:p>
        </w:tc>
      </w:tr>
      <w:tr w:rsidR="00F01349" w:rsidRPr="003B4DFA" w14:paraId="0E090D2D" w14:textId="77777777" w:rsidTr="00F01349">
        <w:trPr>
          <w:trHeight w:val="300"/>
        </w:trPr>
        <w:tc>
          <w:tcPr>
            <w:tcW w:w="834" w:type="dxa"/>
          </w:tcPr>
          <w:p w14:paraId="03EE3E48" w14:textId="1972D06D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64C75072" w14:textId="0CBE8483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51234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619E7D00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stablishment of localization</w:t>
            </w:r>
          </w:p>
        </w:tc>
        <w:tc>
          <w:tcPr>
            <w:tcW w:w="559" w:type="dxa"/>
          </w:tcPr>
          <w:p w14:paraId="7357128E" w14:textId="3CED006A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858053B" w14:textId="3E343160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1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3CD7923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1</w:t>
            </w:r>
          </w:p>
        </w:tc>
      </w:tr>
      <w:tr w:rsidR="00F01349" w:rsidRPr="003B4DFA" w14:paraId="55F1A9DB" w14:textId="77777777" w:rsidTr="00F01349">
        <w:trPr>
          <w:trHeight w:val="300"/>
        </w:trPr>
        <w:tc>
          <w:tcPr>
            <w:tcW w:w="834" w:type="dxa"/>
          </w:tcPr>
          <w:p w14:paraId="28F0E7F8" w14:textId="64B2B35F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3FDC7D3A" w14:textId="65D7F578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791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54DA5853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t-embryonic development</w:t>
            </w:r>
          </w:p>
        </w:tc>
        <w:tc>
          <w:tcPr>
            <w:tcW w:w="559" w:type="dxa"/>
          </w:tcPr>
          <w:p w14:paraId="17D20384" w14:textId="3B4EDA61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E64F721" w14:textId="31795C2D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3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26980FC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9</w:t>
            </w:r>
          </w:p>
        </w:tc>
      </w:tr>
      <w:tr w:rsidR="00F01349" w:rsidRPr="003B4DFA" w14:paraId="58B07091" w14:textId="77777777" w:rsidTr="00F01349">
        <w:trPr>
          <w:trHeight w:val="300"/>
        </w:trPr>
        <w:tc>
          <w:tcPr>
            <w:tcW w:w="834" w:type="dxa"/>
          </w:tcPr>
          <w:p w14:paraId="3D6AA771" w14:textId="3698322F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330E0E00" w14:textId="3CFFD3BC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991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3F477E75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onse to extracellular stimulus</w:t>
            </w:r>
          </w:p>
        </w:tc>
        <w:tc>
          <w:tcPr>
            <w:tcW w:w="559" w:type="dxa"/>
          </w:tcPr>
          <w:p w14:paraId="46278D8C" w14:textId="3AEC80BD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8316250" w14:textId="6EDD9845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5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954AFC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7</w:t>
            </w:r>
          </w:p>
        </w:tc>
      </w:tr>
      <w:tr w:rsidR="00F01349" w:rsidRPr="003B4DFA" w14:paraId="6F563949" w14:textId="77777777" w:rsidTr="00F01349">
        <w:trPr>
          <w:trHeight w:val="300"/>
        </w:trPr>
        <w:tc>
          <w:tcPr>
            <w:tcW w:w="834" w:type="dxa"/>
          </w:tcPr>
          <w:p w14:paraId="6F9EE4A9" w14:textId="07C9F36B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3EB6D415" w14:textId="3FA6733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51179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344BDF18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ocalization</w:t>
            </w:r>
          </w:p>
        </w:tc>
        <w:tc>
          <w:tcPr>
            <w:tcW w:w="559" w:type="dxa"/>
          </w:tcPr>
          <w:p w14:paraId="3BF1AF9E" w14:textId="4677454F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4F5E524" w14:textId="22E4BB49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6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864832D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3</w:t>
            </w:r>
          </w:p>
        </w:tc>
      </w:tr>
      <w:tr w:rsidR="00F01349" w:rsidRPr="003B4DFA" w14:paraId="145A82B3" w14:textId="77777777" w:rsidTr="00F01349">
        <w:trPr>
          <w:trHeight w:val="300"/>
        </w:trPr>
        <w:tc>
          <w:tcPr>
            <w:tcW w:w="834" w:type="dxa"/>
          </w:tcPr>
          <w:p w14:paraId="3634CD3B" w14:textId="698C0824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59E0874D" w14:textId="3DB725E0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6629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1FEE3064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ipid metabolic process</w:t>
            </w:r>
          </w:p>
        </w:tc>
        <w:tc>
          <w:tcPr>
            <w:tcW w:w="559" w:type="dxa"/>
          </w:tcPr>
          <w:p w14:paraId="745A3C52" w14:textId="58181C48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A3A5DF4" w14:textId="41EB20E8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9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C3350C7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2</w:t>
            </w:r>
          </w:p>
        </w:tc>
      </w:tr>
      <w:tr w:rsidR="00F01349" w:rsidRPr="003B4DFA" w14:paraId="6CF8CC92" w14:textId="77777777" w:rsidTr="00F01349">
        <w:trPr>
          <w:trHeight w:val="300"/>
        </w:trPr>
        <w:tc>
          <w:tcPr>
            <w:tcW w:w="834" w:type="dxa"/>
          </w:tcPr>
          <w:p w14:paraId="24F054ED" w14:textId="3C2136BA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6F54D448" w14:textId="22B21585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9058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2F5B224C" w14:textId="77777777" w:rsidR="00F01349" w:rsidRPr="00F01349" w:rsidRDefault="00F01349" w:rsidP="003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osynthetic process</w:t>
            </w:r>
          </w:p>
        </w:tc>
        <w:tc>
          <w:tcPr>
            <w:tcW w:w="559" w:type="dxa"/>
          </w:tcPr>
          <w:p w14:paraId="6E1348D6" w14:textId="5B53EC24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4F61AC2" w14:textId="44C9000A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9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06D880E" w14:textId="77777777" w:rsidR="00F01349" w:rsidRPr="00F01349" w:rsidRDefault="00F01349" w:rsidP="003B4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2</w:t>
            </w:r>
          </w:p>
        </w:tc>
      </w:tr>
      <w:tr w:rsidR="00F01349" w:rsidRPr="003B4DFA" w14:paraId="72ABFDC9" w14:textId="77777777" w:rsidTr="00F01349">
        <w:trPr>
          <w:trHeight w:val="300"/>
        </w:trPr>
        <w:tc>
          <w:tcPr>
            <w:tcW w:w="9603" w:type="dxa"/>
            <w:gridSpan w:val="7"/>
          </w:tcPr>
          <w:p w14:paraId="1F17E4AA" w14:textId="1EB17A11" w:rsidR="00F01349" w:rsidRPr="00F01349" w:rsidRDefault="00F01349" w:rsidP="00F0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B. Molecular Function</w:t>
            </w:r>
          </w:p>
        </w:tc>
      </w:tr>
      <w:tr w:rsidR="00F01349" w:rsidRPr="003B4DFA" w14:paraId="6E6F18F5" w14:textId="77777777" w:rsidTr="005537DB">
        <w:trPr>
          <w:trHeight w:val="300"/>
        </w:trPr>
        <w:tc>
          <w:tcPr>
            <w:tcW w:w="834" w:type="dxa"/>
          </w:tcPr>
          <w:p w14:paraId="7E461AB9" w14:textId="613D5BC1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0D972A" w14:textId="38D1B0F9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5215</w:t>
            </w:r>
          </w:p>
        </w:tc>
        <w:tc>
          <w:tcPr>
            <w:tcW w:w="5100" w:type="dxa"/>
            <w:gridSpan w:val="2"/>
            <w:shd w:val="clear" w:color="auto" w:fill="auto"/>
            <w:noWrap/>
            <w:vAlign w:val="bottom"/>
            <w:hideMark/>
          </w:tcPr>
          <w:p w14:paraId="79FDC68D" w14:textId="77777777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nsporter activity</w:t>
            </w:r>
          </w:p>
        </w:tc>
        <w:tc>
          <w:tcPr>
            <w:tcW w:w="559" w:type="dxa"/>
          </w:tcPr>
          <w:p w14:paraId="17B702FD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2FA6FD0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40E-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CA0587A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2</w:t>
            </w:r>
          </w:p>
        </w:tc>
      </w:tr>
      <w:tr w:rsidR="00F01349" w:rsidRPr="003B4DFA" w14:paraId="5DD8FD0A" w14:textId="77777777" w:rsidTr="005537DB">
        <w:trPr>
          <w:trHeight w:val="300"/>
        </w:trPr>
        <w:tc>
          <w:tcPr>
            <w:tcW w:w="834" w:type="dxa"/>
          </w:tcPr>
          <w:p w14:paraId="4EA60365" w14:textId="5F7F2469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E6CE074" w14:textId="627C1E5F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16740</w:t>
            </w:r>
          </w:p>
        </w:tc>
        <w:tc>
          <w:tcPr>
            <w:tcW w:w="5100" w:type="dxa"/>
            <w:gridSpan w:val="2"/>
            <w:shd w:val="clear" w:color="auto" w:fill="auto"/>
            <w:noWrap/>
            <w:vAlign w:val="bottom"/>
            <w:hideMark/>
          </w:tcPr>
          <w:p w14:paraId="3EC1C22A" w14:textId="77777777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ansferase activity</w:t>
            </w:r>
          </w:p>
        </w:tc>
        <w:tc>
          <w:tcPr>
            <w:tcW w:w="559" w:type="dxa"/>
          </w:tcPr>
          <w:p w14:paraId="2A42986E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7DE7F43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DC51C3D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1</w:t>
            </w:r>
          </w:p>
        </w:tc>
      </w:tr>
      <w:tr w:rsidR="00F01349" w:rsidRPr="003B4DFA" w14:paraId="22CCE8D9" w14:textId="77777777" w:rsidTr="00F01349">
        <w:trPr>
          <w:trHeight w:val="300"/>
        </w:trPr>
        <w:tc>
          <w:tcPr>
            <w:tcW w:w="9603" w:type="dxa"/>
            <w:gridSpan w:val="7"/>
          </w:tcPr>
          <w:p w14:paraId="1876DB6F" w14:textId="76A96909" w:rsidR="00F01349" w:rsidRPr="00F01349" w:rsidRDefault="00F01349" w:rsidP="00F01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C. cellular components</w:t>
            </w:r>
          </w:p>
        </w:tc>
      </w:tr>
      <w:tr w:rsidR="00F01349" w:rsidRPr="003B4DFA" w14:paraId="095548E0" w14:textId="77777777" w:rsidTr="00F01349">
        <w:trPr>
          <w:trHeight w:val="300"/>
        </w:trPr>
        <w:tc>
          <w:tcPr>
            <w:tcW w:w="834" w:type="dxa"/>
          </w:tcPr>
          <w:p w14:paraId="35AE9EDC" w14:textId="2BA4B5D3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0A536D28" w14:textId="78C4EC6A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O:0005773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3FE0DF02" w14:textId="77777777" w:rsidR="00F01349" w:rsidRPr="00F01349" w:rsidRDefault="00F01349" w:rsidP="00553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acuole</w:t>
            </w:r>
          </w:p>
        </w:tc>
        <w:tc>
          <w:tcPr>
            <w:tcW w:w="559" w:type="dxa"/>
          </w:tcPr>
          <w:p w14:paraId="30D81FC0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E46E249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6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0640D0C" w14:textId="77777777" w:rsidR="00F01349" w:rsidRPr="00F01349" w:rsidRDefault="00F01349" w:rsidP="005537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F01349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8</w:t>
            </w:r>
          </w:p>
        </w:tc>
      </w:tr>
    </w:tbl>
    <w:p w14:paraId="40DF2CCF" w14:textId="77777777" w:rsidR="003B4DFA" w:rsidRDefault="003B4DFA" w:rsidP="000919CD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CC6CADA" w14:textId="77777777" w:rsidR="003B4DFA" w:rsidRDefault="003B4DFA" w:rsidP="000919CD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D426D07" w14:textId="77777777" w:rsidR="000919CD" w:rsidRDefault="000919CD"/>
    <w:p w14:paraId="385D7707" w14:textId="77777777" w:rsidR="00454F8E" w:rsidRDefault="00454F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394EDA" w14:textId="3C9545D8" w:rsidR="000919CD" w:rsidRPr="003F1C36" w:rsidRDefault="00F50BCD" w:rsidP="000919C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</w:t>
      </w:r>
      <w:r w:rsidR="00E93DD7">
        <w:rPr>
          <w:rFonts w:ascii="Times New Roman" w:hAnsi="Times New Roman" w:cs="Times New Roman"/>
          <w:b/>
        </w:rPr>
        <w:t xml:space="preserve"> S</w:t>
      </w:r>
      <w:r w:rsidR="00C86D0D">
        <w:rPr>
          <w:rFonts w:ascii="Times New Roman" w:hAnsi="Times New Roman" w:cs="Times New Roman"/>
          <w:b/>
        </w:rPr>
        <w:t>4</w:t>
      </w:r>
      <w:r w:rsidR="000919CD">
        <w:rPr>
          <w:rFonts w:ascii="Times New Roman" w:hAnsi="Times New Roman" w:cs="Times New Roman"/>
          <w:b/>
        </w:rPr>
        <w:t xml:space="preserve"> – </w:t>
      </w:r>
      <w:r w:rsidR="00F01349">
        <w:rPr>
          <w:rFonts w:ascii="Times New Roman" w:hAnsi="Times New Roman" w:cs="Times New Roman"/>
          <w:b/>
        </w:rPr>
        <w:t xml:space="preserve">Gene ontology enrichment analysis of differentially expressed genes </w:t>
      </w:r>
      <w:r w:rsidR="00F01349" w:rsidRPr="002477A4">
        <w:rPr>
          <w:rFonts w:ascii="Times New Roman" w:hAnsi="Times New Roman" w:cs="Times New Roman"/>
          <w:b/>
        </w:rPr>
        <w:t>(FDR&lt;0.05)</w:t>
      </w:r>
      <w:r w:rsidR="00F01349">
        <w:rPr>
          <w:rFonts w:ascii="Times New Roman" w:hAnsi="Times New Roman" w:cs="Times New Roman"/>
          <w:b/>
        </w:rPr>
        <w:t xml:space="preserve"> for </w:t>
      </w:r>
      <w:r w:rsidR="000919CD">
        <w:rPr>
          <w:rFonts w:ascii="Times New Roman" w:hAnsi="Times New Roman" w:cs="Times New Roman"/>
          <w:b/>
        </w:rPr>
        <w:t xml:space="preserve">salinity stress </w:t>
      </w:r>
      <w:r w:rsidR="00F01349">
        <w:rPr>
          <w:rFonts w:ascii="Times New Roman" w:hAnsi="Times New Roman" w:cs="Times New Roman"/>
          <w:b/>
        </w:rPr>
        <w:t>in in</w:t>
      </w:r>
      <w:r w:rsidR="00F01349" w:rsidRPr="00F76BC5">
        <w:rPr>
          <w:rFonts w:ascii="Times New Roman" w:hAnsi="Times New Roman" w:cs="Times New Roman"/>
          <w:b/>
        </w:rPr>
        <w:t xml:space="preserve"> </w:t>
      </w:r>
      <w:r w:rsidR="00F01349">
        <w:rPr>
          <w:rFonts w:ascii="Times New Roman" w:hAnsi="Times New Roman" w:cs="Times New Roman"/>
          <w:b/>
        </w:rPr>
        <w:t>Co 97010</w:t>
      </w:r>
    </w:p>
    <w:tbl>
      <w:tblPr>
        <w:tblW w:w="88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4617"/>
        <w:gridCol w:w="941"/>
        <w:gridCol w:w="1114"/>
        <w:gridCol w:w="830"/>
      </w:tblGrid>
      <w:tr w:rsidR="00F01349" w:rsidRPr="00F01349" w14:paraId="0300EAC8" w14:textId="77777777" w:rsidTr="008C43AA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602E65" w14:textId="6BB078F6" w:rsidR="00F01349" w:rsidRPr="00F01349" w:rsidRDefault="00F01349" w:rsidP="008C4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GO Terms</w:t>
            </w:r>
          </w:p>
        </w:tc>
        <w:tc>
          <w:tcPr>
            <w:tcW w:w="4617" w:type="dxa"/>
            <w:shd w:val="clear" w:color="auto" w:fill="auto"/>
            <w:noWrap/>
            <w:vAlign w:val="center"/>
            <w:hideMark/>
          </w:tcPr>
          <w:p w14:paraId="203F7353" w14:textId="77777777" w:rsidR="00F01349" w:rsidRPr="00F01349" w:rsidRDefault="00F01349" w:rsidP="008C4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Term</w:t>
            </w:r>
          </w:p>
        </w:tc>
        <w:tc>
          <w:tcPr>
            <w:tcW w:w="941" w:type="dxa"/>
            <w:vAlign w:val="center"/>
          </w:tcPr>
          <w:p w14:paraId="0CA15422" w14:textId="6C1D5619" w:rsidR="00F01349" w:rsidRPr="00F01349" w:rsidRDefault="00F01349" w:rsidP="008C4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Hits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089DCF7" w14:textId="3C7CEA1A" w:rsidR="00F01349" w:rsidRPr="00F01349" w:rsidRDefault="00F01349" w:rsidP="008C4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 xml:space="preserve"> </w:t>
            </w: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value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EE9BCA" w14:textId="43FCC56A" w:rsidR="00F01349" w:rsidRPr="00F01349" w:rsidRDefault="00F01349" w:rsidP="008C4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FDR</w:t>
            </w: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 xml:space="preserve"> (0.05)</w:t>
            </w:r>
          </w:p>
        </w:tc>
      </w:tr>
      <w:tr w:rsidR="00F01349" w:rsidRPr="00F01349" w14:paraId="1537B25A" w14:textId="77777777" w:rsidTr="00F01349">
        <w:trPr>
          <w:trHeight w:val="300"/>
        </w:trPr>
        <w:tc>
          <w:tcPr>
            <w:tcW w:w="8842" w:type="dxa"/>
            <w:gridSpan w:val="5"/>
          </w:tcPr>
          <w:p w14:paraId="0D1442BF" w14:textId="24255D9E" w:rsidR="00F01349" w:rsidRPr="00F01349" w:rsidRDefault="00F01349" w:rsidP="00F013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A. Biological process</w:t>
            </w:r>
          </w:p>
        </w:tc>
      </w:tr>
      <w:tr w:rsidR="00F01349" w:rsidRPr="00F01349" w14:paraId="28EB0F23" w14:textId="77777777" w:rsidTr="00F01349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3B9BC6" w14:textId="77777777" w:rsidR="00F01349" w:rsidRPr="00F01349" w:rsidRDefault="00F01349" w:rsidP="00F013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GO:0006091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5D3A1F5C" w14:textId="77777777" w:rsidR="00F01349" w:rsidRPr="00F01349" w:rsidRDefault="00F01349" w:rsidP="00F013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generation of precursor metabolites and energy</w:t>
            </w:r>
          </w:p>
        </w:tc>
        <w:tc>
          <w:tcPr>
            <w:tcW w:w="941" w:type="dxa"/>
          </w:tcPr>
          <w:p w14:paraId="4BDB100D" w14:textId="6462305E" w:rsidR="00F01349" w:rsidRPr="00F01349" w:rsidRDefault="00F01349" w:rsidP="00F013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8D489AE" w14:textId="38D7DA36" w:rsidR="00F01349" w:rsidRPr="00F01349" w:rsidRDefault="00F01349" w:rsidP="00F013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8.10E-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B2BDAB" w14:textId="77777777" w:rsidR="00F01349" w:rsidRPr="00F01349" w:rsidRDefault="00F01349" w:rsidP="00F013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59</w:t>
            </w:r>
          </w:p>
        </w:tc>
      </w:tr>
      <w:tr w:rsidR="00F01349" w:rsidRPr="00F01349" w14:paraId="41DB8885" w14:textId="77777777" w:rsidTr="00F01349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B06D48" w14:textId="77777777" w:rsidR="00F01349" w:rsidRPr="00F01349" w:rsidRDefault="00F01349" w:rsidP="00F013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GO:0006950</w:t>
            </w:r>
          </w:p>
        </w:tc>
        <w:tc>
          <w:tcPr>
            <w:tcW w:w="4617" w:type="dxa"/>
            <w:shd w:val="clear" w:color="auto" w:fill="auto"/>
            <w:noWrap/>
            <w:vAlign w:val="bottom"/>
            <w:hideMark/>
          </w:tcPr>
          <w:p w14:paraId="514CD98A" w14:textId="77777777" w:rsidR="00F01349" w:rsidRPr="00F01349" w:rsidRDefault="00F01349" w:rsidP="00F013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response to stress</w:t>
            </w:r>
          </w:p>
        </w:tc>
        <w:tc>
          <w:tcPr>
            <w:tcW w:w="941" w:type="dxa"/>
          </w:tcPr>
          <w:p w14:paraId="5A1EA30E" w14:textId="31AA5A93" w:rsidR="00F01349" w:rsidRPr="00F01349" w:rsidRDefault="00F01349" w:rsidP="00F013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660647E" w14:textId="2E0392AC" w:rsidR="00F01349" w:rsidRPr="00F01349" w:rsidRDefault="00F01349" w:rsidP="00F013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8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FBF550" w14:textId="77777777" w:rsidR="00F01349" w:rsidRPr="00F01349" w:rsidRDefault="00F01349" w:rsidP="00F013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0134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31</w:t>
            </w:r>
          </w:p>
        </w:tc>
      </w:tr>
    </w:tbl>
    <w:p w14:paraId="4D8C6008" w14:textId="77777777" w:rsidR="000919CD" w:rsidRDefault="000919CD" w:rsidP="000919C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D4CE3AE" w14:textId="77777777" w:rsidR="00454F8E" w:rsidRDefault="00454F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9C75CB5" w14:textId="6FC69B35" w:rsidR="00E93DD7" w:rsidRDefault="00E93DD7" w:rsidP="00E93DD7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C86D0D">
        <w:rPr>
          <w:rFonts w:ascii="Times New Roman" w:hAnsi="Times New Roman" w:cs="Times New Roman"/>
          <w:b/>
        </w:rPr>
        <w:t>5</w:t>
      </w:r>
      <w:r w:rsidRPr="002477A4">
        <w:rPr>
          <w:rFonts w:ascii="Times New Roman" w:hAnsi="Times New Roman" w:cs="Times New Roman"/>
          <w:b/>
        </w:rPr>
        <w:t xml:space="preserve"> – </w:t>
      </w:r>
      <w:r w:rsidR="00F01349">
        <w:rPr>
          <w:rFonts w:ascii="Times New Roman" w:hAnsi="Times New Roman" w:cs="Times New Roman"/>
          <w:b/>
        </w:rPr>
        <w:t>The</w:t>
      </w:r>
      <w:r w:rsidRPr="002477A4">
        <w:rPr>
          <w:rFonts w:ascii="Times New Roman" w:hAnsi="Times New Roman" w:cs="Times New Roman"/>
          <w:b/>
        </w:rPr>
        <w:t xml:space="preserve"> KEGG pathways</w:t>
      </w:r>
      <w:r w:rsidR="00F01349">
        <w:rPr>
          <w:rFonts w:ascii="Times New Roman" w:hAnsi="Times New Roman" w:cs="Times New Roman"/>
          <w:b/>
        </w:rPr>
        <w:t xml:space="preserve"> enrichment analysis </w:t>
      </w:r>
      <w:r w:rsidR="00F01349" w:rsidRPr="002477A4">
        <w:rPr>
          <w:rFonts w:ascii="Times New Roman" w:hAnsi="Times New Roman" w:cs="Times New Roman"/>
          <w:b/>
        </w:rPr>
        <w:t>(FDR&lt;0.05)</w:t>
      </w:r>
      <w:r w:rsidR="00F01349">
        <w:rPr>
          <w:rFonts w:ascii="Times New Roman" w:hAnsi="Times New Roman" w:cs="Times New Roman"/>
          <w:b/>
        </w:rPr>
        <w:t xml:space="preserve"> for differentially expressed genes for salinity stress in </w:t>
      </w:r>
      <w:r w:rsidRPr="002477A4">
        <w:rPr>
          <w:rFonts w:ascii="Times New Roman" w:hAnsi="Times New Roman" w:cs="Times New Roman"/>
          <w:b/>
        </w:rPr>
        <w:t xml:space="preserve">IND99-907 </w:t>
      </w:r>
    </w:p>
    <w:tbl>
      <w:tblPr>
        <w:tblW w:w="9353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"/>
        <w:gridCol w:w="4472"/>
        <w:gridCol w:w="1550"/>
        <w:gridCol w:w="573"/>
        <w:gridCol w:w="1162"/>
        <w:gridCol w:w="1102"/>
      </w:tblGrid>
      <w:tr w:rsidR="00997AED" w:rsidRPr="00213EC3" w14:paraId="0E93C88B" w14:textId="77777777" w:rsidTr="00997AED">
        <w:trPr>
          <w:trHeight w:val="300"/>
          <w:jc w:val="right"/>
        </w:trPr>
        <w:tc>
          <w:tcPr>
            <w:tcW w:w="495" w:type="dxa"/>
          </w:tcPr>
          <w:p w14:paraId="0095CE86" w14:textId="0E20A128" w:rsidR="00997AED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Sl</w:t>
            </w:r>
            <w:proofErr w:type="spellEnd"/>
          </w:p>
          <w:p w14:paraId="68B2770A" w14:textId="14D33109" w:rsidR="00997AED" w:rsidRPr="00794D00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No</w:t>
            </w:r>
          </w:p>
        </w:tc>
        <w:tc>
          <w:tcPr>
            <w:tcW w:w="4472" w:type="dxa"/>
            <w:shd w:val="clear" w:color="auto" w:fill="auto"/>
            <w:noWrap/>
            <w:vAlign w:val="center"/>
            <w:hideMark/>
          </w:tcPr>
          <w:p w14:paraId="1ADCEF97" w14:textId="731E33B4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KEGG Term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CA1DEE9" w14:textId="0F4F88A6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 xml:space="preserve">Sorghum genome </w:t>
            </w:r>
            <w:r w:rsidRPr="00213EC3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ID</w:t>
            </w:r>
          </w:p>
        </w:tc>
        <w:tc>
          <w:tcPr>
            <w:tcW w:w="572" w:type="dxa"/>
            <w:vAlign w:val="center"/>
          </w:tcPr>
          <w:p w14:paraId="4B30E2EA" w14:textId="300793D4" w:rsidR="00997AED" w:rsidRPr="00794D00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Hit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B4EC1C" w14:textId="442E9C59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P-Valu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C20B7D9" w14:textId="77777777" w:rsidR="00997AED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FDR</w:t>
            </w:r>
          </w:p>
          <w:p w14:paraId="64D2A16C" w14:textId="66D80030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(0.05)</w:t>
            </w:r>
          </w:p>
        </w:tc>
      </w:tr>
      <w:tr w:rsidR="00997AED" w:rsidRPr="00213EC3" w14:paraId="7FF0BE97" w14:textId="77777777" w:rsidTr="00997AED">
        <w:trPr>
          <w:trHeight w:val="300"/>
          <w:jc w:val="right"/>
        </w:trPr>
        <w:tc>
          <w:tcPr>
            <w:tcW w:w="495" w:type="dxa"/>
          </w:tcPr>
          <w:p w14:paraId="50436F18" w14:textId="050CD969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681233C" w14:textId="218D996B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Metabolic pathway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EB2BAF8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100</w:t>
            </w:r>
          </w:p>
        </w:tc>
        <w:tc>
          <w:tcPr>
            <w:tcW w:w="572" w:type="dxa"/>
          </w:tcPr>
          <w:p w14:paraId="57532194" w14:textId="70BF1694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85CC82" w14:textId="2D7E0A05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43E-2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2034D2D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13E-23</w:t>
            </w:r>
          </w:p>
        </w:tc>
      </w:tr>
      <w:tr w:rsidR="00997AED" w:rsidRPr="00213EC3" w14:paraId="309C23C3" w14:textId="77777777" w:rsidTr="00997AED">
        <w:trPr>
          <w:trHeight w:val="300"/>
          <w:jc w:val="right"/>
        </w:trPr>
        <w:tc>
          <w:tcPr>
            <w:tcW w:w="495" w:type="dxa"/>
          </w:tcPr>
          <w:p w14:paraId="7F575758" w14:textId="58FD56A4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1CCA7CE" w14:textId="4609C1A9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Galactos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4CDCD6D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52</w:t>
            </w:r>
          </w:p>
        </w:tc>
        <w:tc>
          <w:tcPr>
            <w:tcW w:w="572" w:type="dxa"/>
          </w:tcPr>
          <w:p w14:paraId="3BD979D4" w14:textId="4AA25A80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531654" w14:textId="2B3C1AB6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5.37E-2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68C4D29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2.44E-19</w:t>
            </w:r>
          </w:p>
        </w:tc>
      </w:tr>
      <w:tr w:rsidR="00997AED" w:rsidRPr="00213EC3" w14:paraId="20ED5FF5" w14:textId="77777777" w:rsidTr="00997AED">
        <w:trPr>
          <w:trHeight w:val="300"/>
          <w:jc w:val="right"/>
        </w:trPr>
        <w:tc>
          <w:tcPr>
            <w:tcW w:w="495" w:type="dxa"/>
          </w:tcPr>
          <w:p w14:paraId="341284ED" w14:textId="09F1AA56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3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114B18D" w14:textId="54BEBAD6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Glycolysis / Gluconeogene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24D2BB3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10</w:t>
            </w:r>
          </w:p>
        </w:tc>
        <w:tc>
          <w:tcPr>
            <w:tcW w:w="572" w:type="dxa"/>
          </w:tcPr>
          <w:p w14:paraId="6EA3D671" w14:textId="4D88CF57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5A4B38" w14:textId="21239F52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9.84E-1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A046881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2.98E-15</w:t>
            </w:r>
          </w:p>
        </w:tc>
      </w:tr>
      <w:tr w:rsidR="00997AED" w:rsidRPr="00213EC3" w14:paraId="1565CC95" w14:textId="77777777" w:rsidTr="00997AED">
        <w:trPr>
          <w:trHeight w:val="300"/>
          <w:jc w:val="right"/>
        </w:trPr>
        <w:tc>
          <w:tcPr>
            <w:tcW w:w="495" w:type="dxa"/>
          </w:tcPr>
          <w:p w14:paraId="312FB126" w14:textId="17204B75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4D86ED8E" w14:textId="4582422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Carbon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6243B56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200</w:t>
            </w:r>
          </w:p>
        </w:tc>
        <w:tc>
          <w:tcPr>
            <w:tcW w:w="572" w:type="dxa"/>
          </w:tcPr>
          <w:p w14:paraId="617F25E6" w14:textId="3F436375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6AC66C9" w14:textId="1E669C1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1.27E-1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EEFE96A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2.89E-12</w:t>
            </w:r>
          </w:p>
        </w:tc>
      </w:tr>
      <w:tr w:rsidR="00997AED" w:rsidRPr="00213EC3" w14:paraId="45144F76" w14:textId="77777777" w:rsidTr="00997AED">
        <w:trPr>
          <w:trHeight w:val="300"/>
          <w:jc w:val="right"/>
        </w:trPr>
        <w:tc>
          <w:tcPr>
            <w:tcW w:w="495" w:type="dxa"/>
          </w:tcPr>
          <w:p w14:paraId="12A63A82" w14:textId="4CFB9368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D661E35" w14:textId="0DABCB63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Carbon fixation in photosynthetic organism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27287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710</w:t>
            </w:r>
          </w:p>
        </w:tc>
        <w:tc>
          <w:tcPr>
            <w:tcW w:w="572" w:type="dxa"/>
          </w:tcPr>
          <w:p w14:paraId="0AD8A771" w14:textId="0418120C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A7EE3D" w14:textId="65DDD8F2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21E-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D6B6743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5.47E-11</w:t>
            </w:r>
          </w:p>
        </w:tc>
      </w:tr>
      <w:tr w:rsidR="00997AED" w:rsidRPr="00213EC3" w14:paraId="6F3C177D" w14:textId="77777777" w:rsidTr="00997AED">
        <w:trPr>
          <w:trHeight w:val="300"/>
          <w:jc w:val="right"/>
        </w:trPr>
        <w:tc>
          <w:tcPr>
            <w:tcW w:w="495" w:type="dxa"/>
          </w:tcPr>
          <w:p w14:paraId="6004EAEE" w14:textId="6A52D6B1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6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7393D21" w14:textId="0E1F40C8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Biosynthesis of amino acid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71DEAE9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230</w:t>
            </w:r>
          </w:p>
        </w:tc>
        <w:tc>
          <w:tcPr>
            <w:tcW w:w="572" w:type="dxa"/>
          </w:tcPr>
          <w:p w14:paraId="695A3C9A" w14:textId="6C400743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CE1ECA" w14:textId="349C4044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61E-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4802FDA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5.47E-11</w:t>
            </w:r>
          </w:p>
        </w:tc>
      </w:tr>
      <w:tr w:rsidR="00997AED" w:rsidRPr="00213EC3" w14:paraId="18825C78" w14:textId="77777777" w:rsidTr="00997AED">
        <w:trPr>
          <w:trHeight w:val="300"/>
          <w:jc w:val="right"/>
        </w:trPr>
        <w:tc>
          <w:tcPr>
            <w:tcW w:w="495" w:type="dxa"/>
          </w:tcPr>
          <w:p w14:paraId="4EFE6F51" w14:textId="0703434F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7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6F5E0108" w14:textId="37B5A818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Fructose and mannos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E54F695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51</w:t>
            </w:r>
          </w:p>
        </w:tc>
        <w:tc>
          <w:tcPr>
            <w:tcW w:w="572" w:type="dxa"/>
          </w:tcPr>
          <w:p w14:paraId="6C4DC358" w14:textId="74316645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2AA12DE" w14:textId="45D3E03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7.00E-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1A2BB5F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9.10E-11</w:t>
            </w:r>
          </w:p>
        </w:tc>
      </w:tr>
      <w:tr w:rsidR="00997AED" w:rsidRPr="00213EC3" w14:paraId="72FBB05E" w14:textId="77777777" w:rsidTr="00997AED">
        <w:trPr>
          <w:trHeight w:val="300"/>
          <w:jc w:val="right"/>
        </w:trPr>
        <w:tc>
          <w:tcPr>
            <w:tcW w:w="495" w:type="dxa"/>
          </w:tcPr>
          <w:p w14:paraId="5A8D4E8D" w14:textId="2339DC9B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C222123" w14:textId="12016506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Biosynthesis of secondary metabolite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B4D9926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110</w:t>
            </w:r>
          </w:p>
        </w:tc>
        <w:tc>
          <w:tcPr>
            <w:tcW w:w="572" w:type="dxa"/>
          </w:tcPr>
          <w:p w14:paraId="450C9C8C" w14:textId="76B09090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676818" w14:textId="7E4C029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13E-1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B111984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56E-10</w:t>
            </w:r>
          </w:p>
        </w:tc>
      </w:tr>
      <w:tr w:rsidR="00997AED" w:rsidRPr="00213EC3" w14:paraId="3F764F07" w14:textId="77777777" w:rsidTr="00997AED">
        <w:trPr>
          <w:trHeight w:val="300"/>
          <w:jc w:val="right"/>
        </w:trPr>
        <w:tc>
          <w:tcPr>
            <w:tcW w:w="495" w:type="dxa"/>
          </w:tcPr>
          <w:p w14:paraId="2087B519" w14:textId="7DD0F4E8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CA9EEF9" w14:textId="7A0B59FA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Endocytos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75BCD86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144</w:t>
            </w:r>
          </w:p>
        </w:tc>
        <w:tc>
          <w:tcPr>
            <w:tcW w:w="572" w:type="dxa"/>
          </w:tcPr>
          <w:p w14:paraId="635B82F6" w14:textId="1582BEAB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8993AE2" w14:textId="0FDE6F2B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42E-1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974D9C1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18E-09</w:t>
            </w:r>
          </w:p>
        </w:tc>
      </w:tr>
      <w:tr w:rsidR="00997AED" w:rsidRPr="00213EC3" w14:paraId="2A6ECA61" w14:textId="77777777" w:rsidTr="00997AED">
        <w:trPr>
          <w:trHeight w:val="300"/>
          <w:jc w:val="right"/>
        </w:trPr>
        <w:tc>
          <w:tcPr>
            <w:tcW w:w="495" w:type="dxa"/>
          </w:tcPr>
          <w:p w14:paraId="286678EA" w14:textId="545056E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0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8C29017" w14:textId="113B3B81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Lysine degrada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1DF0A6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310</w:t>
            </w:r>
          </w:p>
        </w:tc>
        <w:tc>
          <w:tcPr>
            <w:tcW w:w="572" w:type="dxa"/>
          </w:tcPr>
          <w:p w14:paraId="6DD947A5" w14:textId="26548F1A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3B9B55" w14:textId="48BBF600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50E-1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0C307F7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18E-09</w:t>
            </w:r>
          </w:p>
        </w:tc>
      </w:tr>
      <w:tr w:rsidR="00997AED" w:rsidRPr="00213EC3" w14:paraId="4069B029" w14:textId="77777777" w:rsidTr="00997AED">
        <w:trPr>
          <w:trHeight w:val="300"/>
          <w:jc w:val="right"/>
        </w:trPr>
        <w:tc>
          <w:tcPr>
            <w:tcW w:w="495" w:type="dxa"/>
          </w:tcPr>
          <w:p w14:paraId="7D132AE2" w14:textId="2921AD1D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1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756B052" w14:textId="7E39738F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Pyruvat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3079F0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620</w:t>
            </w:r>
          </w:p>
        </w:tc>
        <w:tc>
          <w:tcPr>
            <w:tcW w:w="572" w:type="dxa"/>
          </w:tcPr>
          <w:p w14:paraId="340D66B0" w14:textId="53845D94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A903A4" w14:textId="439E897D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2.20E-0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FFD73C8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1.82E-08</w:t>
            </w:r>
          </w:p>
        </w:tc>
      </w:tr>
      <w:tr w:rsidR="00997AED" w:rsidRPr="00213EC3" w14:paraId="2DDB5AF5" w14:textId="77777777" w:rsidTr="00997AED">
        <w:trPr>
          <w:trHeight w:val="300"/>
          <w:jc w:val="right"/>
        </w:trPr>
        <w:tc>
          <w:tcPr>
            <w:tcW w:w="495" w:type="dxa"/>
          </w:tcPr>
          <w:p w14:paraId="1F91688D" w14:textId="0BFAEDEE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197DCAD" w14:textId="63611C8E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Pentose phosphate pathwa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B5A1AD5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30</w:t>
            </w:r>
          </w:p>
        </w:tc>
        <w:tc>
          <w:tcPr>
            <w:tcW w:w="572" w:type="dxa"/>
          </w:tcPr>
          <w:p w14:paraId="275A52FA" w14:textId="686236D1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DBEC8C" w14:textId="01294575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1.76E-0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D0E7D24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1.33E-05</w:t>
            </w:r>
          </w:p>
        </w:tc>
      </w:tr>
      <w:tr w:rsidR="00997AED" w:rsidRPr="00213EC3" w14:paraId="15855B37" w14:textId="77777777" w:rsidTr="00997AED">
        <w:trPr>
          <w:trHeight w:val="300"/>
          <w:jc w:val="right"/>
        </w:trPr>
        <w:tc>
          <w:tcPr>
            <w:tcW w:w="495" w:type="dxa"/>
          </w:tcPr>
          <w:p w14:paraId="39F88CE0" w14:textId="3486865F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3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33D222C" w14:textId="2864B175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Plant hormone signal transduc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2832824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075</w:t>
            </w:r>
          </w:p>
        </w:tc>
        <w:tc>
          <w:tcPr>
            <w:tcW w:w="572" w:type="dxa"/>
          </w:tcPr>
          <w:p w14:paraId="32D66FB4" w14:textId="25389AD3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15EDA8" w14:textId="4F2E0083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4.34E-0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14B1C46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3.04E-05</w:t>
            </w:r>
          </w:p>
        </w:tc>
      </w:tr>
      <w:tr w:rsidR="00997AED" w:rsidRPr="00213EC3" w14:paraId="32D79B3F" w14:textId="77777777" w:rsidTr="00997AED">
        <w:trPr>
          <w:trHeight w:val="300"/>
          <w:jc w:val="right"/>
        </w:trPr>
        <w:tc>
          <w:tcPr>
            <w:tcW w:w="495" w:type="dxa"/>
          </w:tcPr>
          <w:p w14:paraId="57ABEB43" w14:textId="27DDCC38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4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8090939" w14:textId="0F415022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Inositol phosphat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0B5AEF3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562</w:t>
            </w:r>
          </w:p>
        </w:tc>
        <w:tc>
          <w:tcPr>
            <w:tcW w:w="572" w:type="dxa"/>
          </w:tcPr>
          <w:p w14:paraId="6C636049" w14:textId="1CCC9F1A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49ECD6" w14:textId="678820E8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2.78E-0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00FC1F5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181</w:t>
            </w:r>
          </w:p>
        </w:tc>
      </w:tr>
      <w:tr w:rsidR="00997AED" w:rsidRPr="00213EC3" w14:paraId="12D6A05F" w14:textId="77777777" w:rsidTr="00997AED">
        <w:trPr>
          <w:trHeight w:val="300"/>
          <w:jc w:val="right"/>
        </w:trPr>
        <w:tc>
          <w:tcPr>
            <w:tcW w:w="495" w:type="dxa"/>
          </w:tcPr>
          <w:p w14:paraId="70E4DFCD" w14:textId="02F054CB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5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146B9AC7" w14:textId="796D4B0B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Butanoat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6E5C6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650</w:t>
            </w:r>
          </w:p>
        </w:tc>
        <w:tc>
          <w:tcPr>
            <w:tcW w:w="572" w:type="dxa"/>
          </w:tcPr>
          <w:p w14:paraId="162AD45C" w14:textId="0E9CCD3E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27F0C7" w14:textId="3B71C1F6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14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B4CFDD9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854</w:t>
            </w:r>
          </w:p>
        </w:tc>
      </w:tr>
      <w:tr w:rsidR="00997AED" w:rsidRPr="00213EC3" w14:paraId="41487B09" w14:textId="77777777" w:rsidTr="00997AED">
        <w:trPr>
          <w:trHeight w:val="300"/>
          <w:jc w:val="right"/>
        </w:trPr>
        <w:tc>
          <w:tcPr>
            <w:tcW w:w="495" w:type="dxa"/>
          </w:tcPr>
          <w:p w14:paraId="730540BB" w14:textId="58F1980E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6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4ED31382" w14:textId="176AB09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tarch and sucros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0A546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500</w:t>
            </w:r>
          </w:p>
        </w:tc>
        <w:tc>
          <w:tcPr>
            <w:tcW w:w="572" w:type="dxa"/>
          </w:tcPr>
          <w:p w14:paraId="15381F45" w14:textId="0D4ED9EC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C3BD6D5" w14:textId="042186AC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29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EAD6F36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1671</w:t>
            </w:r>
          </w:p>
        </w:tc>
      </w:tr>
      <w:tr w:rsidR="00997AED" w:rsidRPr="00213EC3" w14:paraId="68F1E2BB" w14:textId="77777777" w:rsidTr="00997AED">
        <w:trPr>
          <w:trHeight w:val="300"/>
          <w:jc w:val="right"/>
        </w:trPr>
        <w:tc>
          <w:tcPr>
            <w:tcW w:w="495" w:type="dxa"/>
          </w:tcPr>
          <w:p w14:paraId="7FA119DB" w14:textId="476346A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7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14A4E58F" w14:textId="2B9148C3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Alanine, aspartate and glutamat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C3C7D4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250</w:t>
            </w:r>
          </w:p>
        </w:tc>
        <w:tc>
          <w:tcPr>
            <w:tcW w:w="572" w:type="dxa"/>
          </w:tcPr>
          <w:p w14:paraId="1B0E8FB5" w14:textId="3E894751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75DE9F" w14:textId="2514690B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4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DEA6417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2204</w:t>
            </w:r>
          </w:p>
        </w:tc>
      </w:tr>
      <w:tr w:rsidR="00997AED" w:rsidRPr="00213EC3" w14:paraId="252D7E35" w14:textId="77777777" w:rsidTr="00997AED">
        <w:trPr>
          <w:trHeight w:val="300"/>
          <w:jc w:val="right"/>
        </w:trPr>
        <w:tc>
          <w:tcPr>
            <w:tcW w:w="495" w:type="dxa"/>
          </w:tcPr>
          <w:p w14:paraId="1516E962" w14:textId="469A3EEC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8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22941A4B" w14:textId="6269EF8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Protein processing in endoplasmic reticulu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7845BE1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141</w:t>
            </w:r>
          </w:p>
        </w:tc>
        <w:tc>
          <w:tcPr>
            <w:tcW w:w="572" w:type="dxa"/>
          </w:tcPr>
          <w:p w14:paraId="141F51BC" w14:textId="5A312BED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B906B4" w14:textId="18ABDBE3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46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C430F9D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2321</w:t>
            </w:r>
          </w:p>
        </w:tc>
      </w:tr>
      <w:tr w:rsidR="00997AED" w:rsidRPr="00213EC3" w14:paraId="4160AECB" w14:textId="77777777" w:rsidTr="00997AED">
        <w:trPr>
          <w:trHeight w:val="300"/>
          <w:jc w:val="right"/>
        </w:trPr>
        <w:tc>
          <w:tcPr>
            <w:tcW w:w="495" w:type="dxa"/>
          </w:tcPr>
          <w:p w14:paraId="5720BD22" w14:textId="266CBDCD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9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D4F80AF" w14:textId="2B04183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MAPK </w:t>
            </w:r>
            <w:proofErr w:type="spellStart"/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ignaling</w:t>
            </w:r>
            <w:proofErr w:type="spellEnd"/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pathway - plant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A179AAA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016</w:t>
            </w:r>
          </w:p>
        </w:tc>
        <w:tc>
          <w:tcPr>
            <w:tcW w:w="572" w:type="dxa"/>
          </w:tcPr>
          <w:p w14:paraId="642DBD5A" w14:textId="4B62CFAB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67ABB6" w14:textId="108F4A9A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48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53351C4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2321</w:t>
            </w:r>
          </w:p>
        </w:tc>
      </w:tr>
      <w:tr w:rsidR="00997AED" w:rsidRPr="00213EC3" w14:paraId="3A41408B" w14:textId="77777777" w:rsidTr="00997AED">
        <w:trPr>
          <w:trHeight w:val="300"/>
          <w:jc w:val="right"/>
        </w:trPr>
        <w:tc>
          <w:tcPr>
            <w:tcW w:w="495" w:type="dxa"/>
          </w:tcPr>
          <w:p w14:paraId="31245F96" w14:textId="34BA21B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0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351E8148" w14:textId="1E049712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Oxidative phosphoryla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BD2C356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190</w:t>
            </w:r>
          </w:p>
        </w:tc>
        <w:tc>
          <w:tcPr>
            <w:tcW w:w="572" w:type="dxa"/>
          </w:tcPr>
          <w:p w14:paraId="4C815596" w14:textId="46C4248B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EFAD85" w14:textId="49C60381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112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8E0BFBA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5099</w:t>
            </w:r>
          </w:p>
        </w:tc>
      </w:tr>
      <w:tr w:rsidR="00997AED" w:rsidRPr="00213EC3" w14:paraId="1FF88896" w14:textId="77777777" w:rsidTr="00997AED">
        <w:trPr>
          <w:trHeight w:val="300"/>
          <w:jc w:val="right"/>
        </w:trPr>
        <w:tc>
          <w:tcPr>
            <w:tcW w:w="495" w:type="dxa"/>
          </w:tcPr>
          <w:p w14:paraId="05805069" w14:textId="63AB29F6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1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455DDFF" w14:textId="5B73D35C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Plant-pathogen interac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76003C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626</w:t>
            </w:r>
          </w:p>
        </w:tc>
        <w:tc>
          <w:tcPr>
            <w:tcW w:w="572" w:type="dxa"/>
          </w:tcPr>
          <w:p w14:paraId="2F65DC06" w14:textId="4C98AC96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4FC904" w14:textId="18BD40A6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400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4DF8CF8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7368</w:t>
            </w:r>
          </w:p>
        </w:tc>
      </w:tr>
      <w:tr w:rsidR="00997AED" w:rsidRPr="00213EC3" w14:paraId="6F93A88D" w14:textId="77777777" w:rsidTr="00997AED">
        <w:trPr>
          <w:trHeight w:val="300"/>
          <w:jc w:val="right"/>
        </w:trPr>
        <w:tc>
          <w:tcPr>
            <w:tcW w:w="495" w:type="dxa"/>
          </w:tcPr>
          <w:p w14:paraId="67ED3D83" w14:textId="3875B815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2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1C9CA51B" w14:textId="26997369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RNA degrada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715F28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3018</w:t>
            </w:r>
          </w:p>
        </w:tc>
        <w:tc>
          <w:tcPr>
            <w:tcW w:w="572" w:type="dxa"/>
          </w:tcPr>
          <w:p w14:paraId="069BFCE2" w14:textId="719BBB8F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B5B6B3" w14:textId="71B6A31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5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92ECCAA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1511</w:t>
            </w:r>
          </w:p>
        </w:tc>
      </w:tr>
      <w:tr w:rsidR="00997AED" w:rsidRPr="00213EC3" w14:paraId="0A2CFD3D" w14:textId="77777777" w:rsidTr="00997AED">
        <w:trPr>
          <w:trHeight w:val="300"/>
          <w:jc w:val="right"/>
        </w:trPr>
        <w:tc>
          <w:tcPr>
            <w:tcW w:w="495" w:type="dxa"/>
          </w:tcPr>
          <w:p w14:paraId="0D56E0A8" w14:textId="1723BED2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3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0EB626E1" w14:textId="135DB78A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Amino sugar and nucleotide sugar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36C5C0B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520</w:t>
            </w:r>
          </w:p>
        </w:tc>
        <w:tc>
          <w:tcPr>
            <w:tcW w:w="572" w:type="dxa"/>
          </w:tcPr>
          <w:p w14:paraId="40CB1771" w14:textId="13C44196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8E4F78" w14:textId="294114E3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652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E8B618B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5825</w:t>
            </w:r>
          </w:p>
        </w:tc>
      </w:tr>
      <w:tr w:rsidR="00997AED" w:rsidRPr="00213EC3" w14:paraId="74F56E42" w14:textId="77777777" w:rsidTr="00997AED">
        <w:trPr>
          <w:trHeight w:val="300"/>
          <w:jc w:val="right"/>
        </w:trPr>
        <w:tc>
          <w:tcPr>
            <w:tcW w:w="495" w:type="dxa"/>
          </w:tcPr>
          <w:p w14:paraId="57254574" w14:textId="515C32D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4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7AFBD0D1" w14:textId="58F5575C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pliceosom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BD7C3D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3040</w:t>
            </w:r>
          </w:p>
        </w:tc>
        <w:tc>
          <w:tcPr>
            <w:tcW w:w="572" w:type="dxa"/>
          </w:tcPr>
          <w:p w14:paraId="55F617F8" w14:textId="60AE1127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F773B4" w14:textId="4A4F0EC2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08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D1E6988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008</w:t>
            </w:r>
          </w:p>
        </w:tc>
      </w:tr>
      <w:tr w:rsidR="00997AED" w:rsidRPr="00213EC3" w14:paraId="68423DAB" w14:textId="77777777" w:rsidTr="00997AED">
        <w:trPr>
          <w:trHeight w:val="300"/>
          <w:jc w:val="right"/>
        </w:trPr>
        <w:tc>
          <w:tcPr>
            <w:tcW w:w="495" w:type="dxa"/>
          </w:tcPr>
          <w:p w14:paraId="5E6E9BFB" w14:textId="59163C1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5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0693CF3E" w14:textId="4BE65599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Cysteine and methionine metabolism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22B4CD2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270</w:t>
            </w:r>
          </w:p>
        </w:tc>
        <w:tc>
          <w:tcPr>
            <w:tcW w:w="572" w:type="dxa"/>
          </w:tcPr>
          <w:p w14:paraId="409EB5E0" w14:textId="3951F1FD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E0C487E" w14:textId="5D0269B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146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845E3FC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008</w:t>
            </w:r>
          </w:p>
        </w:tc>
      </w:tr>
      <w:tr w:rsidR="00997AED" w:rsidRPr="00213EC3" w14:paraId="66DF9CFE" w14:textId="77777777" w:rsidTr="00997AED">
        <w:trPr>
          <w:trHeight w:val="300"/>
          <w:jc w:val="right"/>
        </w:trPr>
        <w:tc>
          <w:tcPr>
            <w:tcW w:w="495" w:type="dxa"/>
          </w:tcPr>
          <w:p w14:paraId="6FF9DBD1" w14:textId="450B1E3C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6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5044C68D" w14:textId="5462DE60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Valine, leucine and isoleucine degradatio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8389817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280</w:t>
            </w:r>
          </w:p>
        </w:tc>
        <w:tc>
          <w:tcPr>
            <w:tcW w:w="572" w:type="dxa"/>
          </w:tcPr>
          <w:p w14:paraId="4F4DEB77" w14:textId="419A9D21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859F4F" w14:textId="23B419C9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180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83D5BB6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008</w:t>
            </w:r>
          </w:p>
        </w:tc>
      </w:tr>
      <w:tr w:rsidR="00997AED" w:rsidRPr="00213EC3" w14:paraId="6F70A167" w14:textId="77777777" w:rsidTr="00997AED">
        <w:trPr>
          <w:trHeight w:val="300"/>
          <w:jc w:val="right"/>
        </w:trPr>
        <w:tc>
          <w:tcPr>
            <w:tcW w:w="495" w:type="dxa"/>
          </w:tcPr>
          <w:p w14:paraId="55A39B9E" w14:textId="5693B744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7.</w:t>
            </w:r>
          </w:p>
        </w:tc>
        <w:tc>
          <w:tcPr>
            <w:tcW w:w="4472" w:type="dxa"/>
            <w:shd w:val="clear" w:color="auto" w:fill="auto"/>
            <w:noWrap/>
            <w:vAlign w:val="bottom"/>
            <w:hideMark/>
          </w:tcPr>
          <w:p w14:paraId="2B96ACD1" w14:textId="5F72E40C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ynthesis and degradation of ketone bodie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1DE2783" w14:textId="77777777" w:rsidR="00997AED" w:rsidRPr="00213EC3" w:rsidRDefault="00997AED" w:rsidP="0021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72</w:t>
            </w:r>
          </w:p>
        </w:tc>
        <w:tc>
          <w:tcPr>
            <w:tcW w:w="572" w:type="dxa"/>
          </w:tcPr>
          <w:p w14:paraId="253CFECC" w14:textId="60AED3B4" w:rsidR="00997AED" w:rsidRPr="00213EC3" w:rsidRDefault="00997AED" w:rsidP="00794D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C16A81" w14:textId="7B4F1DF3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189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E1FAFE2" w14:textId="77777777" w:rsidR="00997AED" w:rsidRPr="00213EC3" w:rsidRDefault="00997AED" w:rsidP="00213E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008</w:t>
            </w:r>
          </w:p>
        </w:tc>
      </w:tr>
    </w:tbl>
    <w:p w14:paraId="100A70D3" w14:textId="77777777" w:rsidR="00213EC3" w:rsidRDefault="00213EC3" w:rsidP="00E93DD7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EAD782C" w14:textId="77777777" w:rsidR="00794D00" w:rsidRDefault="00794D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429027E" w14:textId="12E4DC73" w:rsidR="00794D00" w:rsidRDefault="00794D00" w:rsidP="00794D00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C86D0D">
        <w:rPr>
          <w:rFonts w:ascii="Times New Roman" w:hAnsi="Times New Roman" w:cs="Times New Roman"/>
          <w:b/>
        </w:rPr>
        <w:t>6</w:t>
      </w:r>
      <w:r w:rsidRPr="002477A4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>The</w:t>
      </w:r>
      <w:r w:rsidRPr="002477A4">
        <w:rPr>
          <w:rFonts w:ascii="Times New Roman" w:hAnsi="Times New Roman" w:cs="Times New Roman"/>
          <w:b/>
        </w:rPr>
        <w:t xml:space="preserve"> KEGG pathways</w:t>
      </w:r>
      <w:r>
        <w:rPr>
          <w:rFonts w:ascii="Times New Roman" w:hAnsi="Times New Roman" w:cs="Times New Roman"/>
          <w:b/>
        </w:rPr>
        <w:t xml:space="preserve"> enrichment analysis </w:t>
      </w:r>
      <w:r w:rsidRPr="002477A4">
        <w:rPr>
          <w:rFonts w:ascii="Times New Roman" w:hAnsi="Times New Roman" w:cs="Times New Roman"/>
          <w:b/>
        </w:rPr>
        <w:t>(FDR&lt;0.05)</w:t>
      </w:r>
      <w:r>
        <w:rPr>
          <w:rFonts w:ascii="Times New Roman" w:hAnsi="Times New Roman" w:cs="Times New Roman"/>
          <w:b/>
        </w:rPr>
        <w:t xml:space="preserve"> for differentially expressed genes for salinity stress in </w:t>
      </w:r>
      <w:r w:rsidR="00997AED">
        <w:rPr>
          <w:rFonts w:ascii="Times New Roman" w:hAnsi="Times New Roman" w:cs="Times New Roman"/>
          <w:b/>
        </w:rPr>
        <w:t>Co 97010</w:t>
      </w:r>
      <w:r w:rsidRPr="002477A4">
        <w:rPr>
          <w:rFonts w:ascii="Times New Roman" w:hAnsi="Times New Roman" w:cs="Times New Roman"/>
          <w:b/>
        </w:rPr>
        <w:t xml:space="preserve"> </w:t>
      </w:r>
    </w:p>
    <w:tbl>
      <w:tblPr>
        <w:tblW w:w="9021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4414"/>
        <w:gridCol w:w="1272"/>
        <w:gridCol w:w="573"/>
        <w:gridCol w:w="1053"/>
        <w:gridCol w:w="1104"/>
      </w:tblGrid>
      <w:tr w:rsidR="002909FC" w:rsidRPr="00997AED" w14:paraId="7CDE69AA" w14:textId="77777777" w:rsidTr="002909FC">
        <w:trPr>
          <w:trHeight w:val="300"/>
          <w:jc w:val="right"/>
        </w:trPr>
        <w:tc>
          <w:tcPr>
            <w:tcW w:w="605" w:type="dxa"/>
          </w:tcPr>
          <w:p w14:paraId="29B60B2F" w14:textId="77777777" w:rsidR="002909FC" w:rsidRDefault="002909FC" w:rsidP="002909F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Sl</w:t>
            </w:r>
            <w:proofErr w:type="spellEnd"/>
          </w:p>
          <w:p w14:paraId="18804F26" w14:textId="47D7C125" w:rsidR="002909FC" w:rsidRPr="00794D00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No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14:paraId="2FEF39DF" w14:textId="0B9CC6B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KEGG Term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E08C85F" w14:textId="6EA299E3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 xml:space="preserve">Sorghum genome </w:t>
            </w:r>
            <w:r w:rsidRPr="00213EC3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ID</w:t>
            </w:r>
          </w:p>
        </w:tc>
        <w:tc>
          <w:tcPr>
            <w:tcW w:w="573" w:type="dxa"/>
            <w:shd w:val="clear" w:color="auto" w:fill="auto"/>
            <w:noWrap/>
            <w:vAlign w:val="center"/>
          </w:tcPr>
          <w:p w14:paraId="51FBB210" w14:textId="6EF6860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794D00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Hits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20F9D78" w14:textId="0280E8C1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213EC3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66DF3BB" w14:textId="77777777" w:rsidR="002909FC" w:rsidRDefault="002909FC" w:rsidP="005537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FDR</w:t>
            </w:r>
          </w:p>
          <w:p w14:paraId="1C18E21B" w14:textId="632C0894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(0.05)</w:t>
            </w:r>
          </w:p>
        </w:tc>
      </w:tr>
      <w:tr w:rsidR="002909FC" w:rsidRPr="00997AED" w14:paraId="5ABB1046" w14:textId="77777777" w:rsidTr="002909FC">
        <w:trPr>
          <w:trHeight w:val="300"/>
          <w:jc w:val="right"/>
        </w:trPr>
        <w:tc>
          <w:tcPr>
            <w:tcW w:w="605" w:type="dxa"/>
          </w:tcPr>
          <w:p w14:paraId="12C4401E" w14:textId="3B1995B0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7B88A5B4" w14:textId="0D69112A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Oxidative phosphorylation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F780078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19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19B6E1CC" w14:textId="413EE1BB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2853FB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7.45E-1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2AD03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5.59E-14</w:t>
            </w:r>
          </w:p>
        </w:tc>
      </w:tr>
      <w:tr w:rsidR="002909FC" w:rsidRPr="00997AED" w14:paraId="3C9B3445" w14:textId="77777777" w:rsidTr="002909FC">
        <w:trPr>
          <w:trHeight w:val="300"/>
          <w:jc w:val="right"/>
        </w:trPr>
        <w:tc>
          <w:tcPr>
            <w:tcW w:w="605" w:type="dxa"/>
          </w:tcPr>
          <w:p w14:paraId="5E3931BE" w14:textId="5F905455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556C3355" w14:textId="0DDC79CC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Metabolic pathway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80EB72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1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2CD55898" w14:textId="00E291DE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890FD3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1.67E-1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30C6DA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6.28E-11</w:t>
            </w:r>
          </w:p>
        </w:tc>
      </w:tr>
      <w:tr w:rsidR="002909FC" w:rsidRPr="00997AED" w14:paraId="4DB0C26B" w14:textId="77777777" w:rsidTr="002909FC">
        <w:trPr>
          <w:trHeight w:val="300"/>
          <w:jc w:val="right"/>
        </w:trPr>
        <w:tc>
          <w:tcPr>
            <w:tcW w:w="605" w:type="dxa"/>
          </w:tcPr>
          <w:p w14:paraId="60797B8C" w14:textId="3F002116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3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293111E9" w14:textId="53362D6C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Photosynthesi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E4B367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195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13C35C06" w14:textId="1EB16219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DC3B87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2.37E-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E48CBA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5.93E-05</w:t>
            </w:r>
          </w:p>
        </w:tc>
      </w:tr>
      <w:tr w:rsidR="002909FC" w:rsidRPr="00997AED" w14:paraId="20F35BD3" w14:textId="77777777" w:rsidTr="002909FC">
        <w:trPr>
          <w:trHeight w:val="300"/>
          <w:jc w:val="right"/>
        </w:trPr>
        <w:tc>
          <w:tcPr>
            <w:tcW w:w="605" w:type="dxa"/>
          </w:tcPr>
          <w:p w14:paraId="333C379E" w14:textId="03022B8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111F56F2" w14:textId="2F85989B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Biosynthesis of secondary metabolite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D82DC30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11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20461B8B" w14:textId="6254C17F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6F3193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4.48E-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CD9404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8.40E-05</w:t>
            </w:r>
          </w:p>
        </w:tc>
      </w:tr>
      <w:tr w:rsidR="002909FC" w:rsidRPr="00997AED" w14:paraId="506F0F44" w14:textId="77777777" w:rsidTr="002909FC">
        <w:trPr>
          <w:trHeight w:val="300"/>
          <w:jc w:val="right"/>
        </w:trPr>
        <w:tc>
          <w:tcPr>
            <w:tcW w:w="605" w:type="dxa"/>
          </w:tcPr>
          <w:p w14:paraId="1B610EAC" w14:textId="054C880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33166BD8" w14:textId="282E82EA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Carbon metabolis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E105326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20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352B63E" w14:textId="5CBE8F26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F57C2D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3.47E-0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A9AA8E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52</w:t>
            </w:r>
          </w:p>
        </w:tc>
      </w:tr>
      <w:tr w:rsidR="002909FC" w:rsidRPr="00997AED" w14:paraId="35DD5E42" w14:textId="77777777" w:rsidTr="002909FC">
        <w:trPr>
          <w:trHeight w:val="300"/>
          <w:jc w:val="right"/>
        </w:trPr>
        <w:tc>
          <w:tcPr>
            <w:tcW w:w="605" w:type="dxa"/>
          </w:tcPr>
          <w:p w14:paraId="46CB409E" w14:textId="640C226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6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4FA991C6" w14:textId="757C90C8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Endocytosi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906C7E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144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69EDE10" w14:textId="1ACE5438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CBD36E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9.26E-0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7AE485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1157</w:t>
            </w:r>
          </w:p>
        </w:tc>
      </w:tr>
      <w:tr w:rsidR="002909FC" w:rsidRPr="00997AED" w14:paraId="7C55D92E" w14:textId="77777777" w:rsidTr="002909FC">
        <w:trPr>
          <w:trHeight w:val="300"/>
          <w:jc w:val="right"/>
        </w:trPr>
        <w:tc>
          <w:tcPr>
            <w:tcW w:w="605" w:type="dxa"/>
          </w:tcPr>
          <w:p w14:paraId="46208D82" w14:textId="4091C048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7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0875D1E9" w14:textId="7E7ABFE4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Alanine, aspartate and glutamate metabolis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C7DD1B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25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177A1639" w14:textId="62DB0F5B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62E2DB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31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A5B2BE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3383</w:t>
            </w:r>
          </w:p>
        </w:tc>
      </w:tr>
      <w:tr w:rsidR="002909FC" w:rsidRPr="00997AED" w14:paraId="16804BE9" w14:textId="77777777" w:rsidTr="002909FC">
        <w:trPr>
          <w:trHeight w:val="300"/>
          <w:jc w:val="right"/>
        </w:trPr>
        <w:tc>
          <w:tcPr>
            <w:tcW w:w="605" w:type="dxa"/>
          </w:tcPr>
          <w:p w14:paraId="0A4B13ED" w14:textId="328A52B0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0479C41C" w14:textId="69E17B7B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Nitrogen metabolis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4AA689B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91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687BB2A3" w14:textId="2298E512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954D4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68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C2A816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641</w:t>
            </w:r>
          </w:p>
        </w:tc>
      </w:tr>
      <w:tr w:rsidR="002909FC" w:rsidRPr="00997AED" w14:paraId="02D8842A" w14:textId="77777777" w:rsidTr="002909FC">
        <w:trPr>
          <w:trHeight w:val="300"/>
          <w:jc w:val="right"/>
        </w:trPr>
        <w:tc>
          <w:tcPr>
            <w:tcW w:w="605" w:type="dxa"/>
          </w:tcPr>
          <w:p w14:paraId="50A797A5" w14:textId="7F92FD2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52ECE297" w14:textId="7D481055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Galactose metabolis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8433F3B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52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26DDA402" w14:textId="1D8F293F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4282DF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9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A39B8C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7402</w:t>
            </w:r>
          </w:p>
        </w:tc>
      </w:tr>
      <w:tr w:rsidR="002909FC" w:rsidRPr="00997AED" w14:paraId="588B8ECA" w14:textId="77777777" w:rsidTr="002909FC">
        <w:trPr>
          <w:trHeight w:val="300"/>
          <w:jc w:val="right"/>
        </w:trPr>
        <w:tc>
          <w:tcPr>
            <w:tcW w:w="605" w:type="dxa"/>
          </w:tcPr>
          <w:p w14:paraId="44FE25F2" w14:textId="4507C658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0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47530384" w14:textId="48717E11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Ribosom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70AACFE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301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F9B7EFD" w14:textId="6703C036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2F7658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098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DBE57D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7402</w:t>
            </w:r>
          </w:p>
        </w:tc>
      </w:tr>
      <w:tr w:rsidR="002909FC" w:rsidRPr="00997AED" w14:paraId="14142870" w14:textId="77777777" w:rsidTr="002909FC">
        <w:trPr>
          <w:trHeight w:val="300"/>
          <w:jc w:val="right"/>
        </w:trPr>
        <w:tc>
          <w:tcPr>
            <w:tcW w:w="605" w:type="dxa"/>
          </w:tcPr>
          <w:p w14:paraId="2E988EDF" w14:textId="565108B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1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7CF1C45B" w14:textId="6502919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Biosynthesis of amino acid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87D798B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123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0AC96AC" w14:textId="175227E2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A561E0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12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A8AA02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8225</w:t>
            </w:r>
          </w:p>
        </w:tc>
      </w:tr>
      <w:tr w:rsidR="002909FC" w:rsidRPr="00997AED" w14:paraId="45D767EA" w14:textId="77777777" w:rsidTr="002909FC">
        <w:trPr>
          <w:trHeight w:val="300"/>
          <w:jc w:val="right"/>
        </w:trPr>
        <w:tc>
          <w:tcPr>
            <w:tcW w:w="605" w:type="dxa"/>
          </w:tcPr>
          <w:p w14:paraId="0127B514" w14:textId="7DC934A4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2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6460018A" w14:textId="2DADD741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pliceosom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20059AD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304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27D2953" w14:textId="0B148691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DF822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192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914AF1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2046</w:t>
            </w:r>
          </w:p>
        </w:tc>
      </w:tr>
      <w:tr w:rsidR="002909FC" w:rsidRPr="00997AED" w14:paraId="7E9DA2EA" w14:textId="77777777" w:rsidTr="002909FC">
        <w:trPr>
          <w:trHeight w:val="300"/>
          <w:jc w:val="right"/>
        </w:trPr>
        <w:tc>
          <w:tcPr>
            <w:tcW w:w="605" w:type="dxa"/>
          </w:tcPr>
          <w:p w14:paraId="08EBC821" w14:textId="2AF56CB1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3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73BA588B" w14:textId="6B5A794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Valine, leucine and isoleucine degradation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510D52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28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1078B824" w14:textId="68D452A8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C83387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223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6DC000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2884</w:t>
            </w:r>
          </w:p>
        </w:tc>
      </w:tr>
      <w:tr w:rsidR="002909FC" w:rsidRPr="00997AED" w14:paraId="1237026F" w14:textId="77777777" w:rsidTr="002909FC">
        <w:trPr>
          <w:trHeight w:val="300"/>
          <w:jc w:val="right"/>
        </w:trPr>
        <w:tc>
          <w:tcPr>
            <w:tcW w:w="605" w:type="dxa"/>
          </w:tcPr>
          <w:p w14:paraId="5CC1C966" w14:textId="2457988C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4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007FD52F" w14:textId="58695A80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RNA polymeras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5A5C4B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302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52935D65" w14:textId="5EAA186F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DA825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312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A8650A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675</w:t>
            </w:r>
          </w:p>
        </w:tc>
      </w:tr>
      <w:tr w:rsidR="002909FC" w:rsidRPr="00997AED" w14:paraId="62F605EE" w14:textId="77777777" w:rsidTr="002909FC">
        <w:trPr>
          <w:trHeight w:val="300"/>
          <w:jc w:val="right"/>
        </w:trPr>
        <w:tc>
          <w:tcPr>
            <w:tcW w:w="605" w:type="dxa"/>
          </w:tcPr>
          <w:p w14:paraId="7FB43A34" w14:textId="4F83E8F5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5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636527B3" w14:textId="1158334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Pentose phosphate pathway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18940F4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3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798DA349" w14:textId="27DA19E0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4980F2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399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DE4948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9984</w:t>
            </w:r>
          </w:p>
        </w:tc>
      </w:tr>
      <w:tr w:rsidR="002909FC" w:rsidRPr="00997AED" w14:paraId="4354C37F" w14:textId="77777777" w:rsidTr="002909FC">
        <w:trPr>
          <w:trHeight w:val="300"/>
          <w:jc w:val="right"/>
        </w:trPr>
        <w:tc>
          <w:tcPr>
            <w:tcW w:w="605" w:type="dxa"/>
          </w:tcPr>
          <w:p w14:paraId="1F1F89F8" w14:textId="128CDE64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6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134E6F61" w14:textId="4029D00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Ether lipid metabolis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07A5148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565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F8D14AB" w14:textId="51EBADA8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DE6CBB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463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FE2284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0945</w:t>
            </w:r>
          </w:p>
        </w:tc>
      </w:tr>
      <w:tr w:rsidR="002909FC" w:rsidRPr="00997AED" w14:paraId="6EBA16E3" w14:textId="77777777" w:rsidTr="002909FC">
        <w:trPr>
          <w:trHeight w:val="300"/>
          <w:jc w:val="right"/>
        </w:trPr>
        <w:tc>
          <w:tcPr>
            <w:tcW w:w="605" w:type="dxa"/>
          </w:tcPr>
          <w:p w14:paraId="56E933AD" w14:textId="413C5E92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7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25DCA8B8" w14:textId="17FCC39E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ynthesis and degradation of ketone bodie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8898E3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072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665E2C7B" w14:textId="002205A3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CAF59F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47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3DC10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0945</w:t>
            </w:r>
          </w:p>
        </w:tc>
      </w:tr>
      <w:tr w:rsidR="002909FC" w:rsidRPr="00997AED" w14:paraId="3FEFD488" w14:textId="77777777" w:rsidTr="002909FC">
        <w:trPr>
          <w:trHeight w:val="300"/>
          <w:jc w:val="right"/>
        </w:trPr>
        <w:tc>
          <w:tcPr>
            <w:tcW w:w="605" w:type="dxa"/>
          </w:tcPr>
          <w:p w14:paraId="31EAA1DF" w14:textId="4404E260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8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740D0690" w14:textId="4B70654A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Carotenoid biosynthesi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9E94665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906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153E7540" w14:textId="2CC24E4B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49C005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550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585D41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22952</w:t>
            </w:r>
          </w:p>
        </w:tc>
      </w:tr>
      <w:tr w:rsidR="002909FC" w:rsidRPr="00997AED" w14:paraId="0DBF9FF7" w14:textId="77777777" w:rsidTr="002909FC">
        <w:trPr>
          <w:trHeight w:val="300"/>
          <w:jc w:val="right"/>
        </w:trPr>
        <w:tc>
          <w:tcPr>
            <w:tcW w:w="605" w:type="dxa"/>
          </w:tcPr>
          <w:p w14:paraId="6306EFE8" w14:textId="0A6D66D4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19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6EB9459D" w14:textId="1150C7A0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Protein processing in endoplasmic reticulu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15AE120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4141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667B30EF" w14:textId="4E742CC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604D94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862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8D09E5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3404</w:t>
            </w:r>
          </w:p>
        </w:tc>
      </w:tr>
      <w:tr w:rsidR="002909FC" w:rsidRPr="00997AED" w14:paraId="4E054393" w14:textId="77777777" w:rsidTr="002909FC">
        <w:trPr>
          <w:trHeight w:val="300"/>
          <w:jc w:val="right"/>
        </w:trPr>
        <w:tc>
          <w:tcPr>
            <w:tcW w:w="605" w:type="dxa"/>
          </w:tcPr>
          <w:p w14:paraId="40D57479" w14:textId="220E8059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20.</w:t>
            </w:r>
          </w:p>
        </w:tc>
        <w:tc>
          <w:tcPr>
            <w:tcW w:w="4414" w:type="dxa"/>
            <w:shd w:val="clear" w:color="auto" w:fill="auto"/>
            <w:noWrap/>
            <w:vAlign w:val="bottom"/>
            <w:hideMark/>
          </w:tcPr>
          <w:p w14:paraId="0B687989" w14:textId="1C2E8C9F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Carbon fixation in photosynthetic organisms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326E879" w14:textId="77777777" w:rsidR="002909FC" w:rsidRPr="00997AED" w:rsidRDefault="002909FC" w:rsidP="00997A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sbi00710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14:paraId="46B134CF" w14:textId="02DAFA5C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1A9EA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992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204609" w14:textId="77777777" w:rsidR="002909FC" w:rsidRPr="00997AED" w:rsidRDefault="002909FC" w:rsidP="00997A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97AED">
              <w:rPr>
                <w:rFonts w:ascii="Calibri" w:eastAsia="Times New Roman" w:hAnsi="Calibri" w:cs="Calibri"/>
                <w:color w:val="000000"/>
                <w:lang w:val="en-IN" w:eastAsia="en-IN"/>
              </w:rPr>
              <w:t>0.037227</w:t>
            </w:r>
          </w:p>
        </w:tc>
      </w:tr>
    </w:tbl>
    <w:p w14:paraId="6FE804F3" w14:textId="77777777" w:rsidR="00794D00" w:rsidRDefault="00794D00" w:rsidP="00794D00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B96FAEF" w14:textId="77777777" w:rsidR="00213EC3" w:rsidRPr="001607F6" w:rsidRDefault="00213EC3" w:rsidP="00E93DD7">
      <w:pPr>
        <w:spacing w:line="360" w:lineRule="auto"/>
        <w:jc w:val="center"/>
        <w:rPr>
          <w:rFonts w:ascii="Times New Roman" w:hAnsi="Times New Roman" w:cs="Times New Roman"/>
        </w:rPr>
      </w:pPr>
    </w:p>
    <w:p w14:paraId="014016AF" w14:textId="77777777" w:rsidR="00E93DD7" w:rsidRDefault="00E93DD7" w:rsidP="00395813">
      <w:pPr>
        <w:spacing w:line="360" w:lineRule="auto"/>
        <w:rPr>
          <w:rFonts w:ascii="Times New Roman" w:hAnsi="Times New Roman" w:cs="Times New Roman"/>
          <w:b/>
        </w:rPr>
      </w:pPr>
    </w:p>
    <w:p w14:paraId="12B2DD0B" w14:textId="77777777" w:rsidR="00EB24EC" w:rsidRDefault="00EB24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D6B293" w14:textId="77777777" w:rsidR="00EB24EC" w:rsidRDefault="00EB24EC" w:rsidP="00783A20">
      <w:pPr>
        <w:spacing w:line="360" w:lineRule="auto"/>
        <w:jc w:val="center"/>
        <w:rPr>
          <w:rFonts w:ascii="Times New Roman" w:hAnsi="Times New Roman" w:cs="Times New Roman"/>
          <w:b/>
        </w:rPr>
        <w:sectPr w:rsidR="00EB24EC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8D9856" w14:textId="592AE027" w:rsidR="000268CC" w:rsidRDefault="00783A20" w:rsidP="00EB24EC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95813">
        <w:rPr>
          <w:rFonts w:ascii="Times New Roman" w:hAnsi="Times New Roman" w:cs="Times New Roman"/>
          <w:b/>
          <w:bCs/>
        </w:rPr>
        <w:t>Table S</w:t>
      </w:r>
      <w:r w:rsidR="00C86D0D">
        <w:rPr>
          <w:rFonts w:ascii="Times New Roman" w:hAnsi="Times New Roman" w:cs="Times New Roman"/>
          <w:b/>
          <w:bCs/>
        </w:rPr>
        <w:t>7</w:t>
      </w:r>
      <w:r w:rsidR="000268CC" w:rsidRPr="000268CC">
        <w:rPr>
          <w:rFonts w:ascii="Times New Roman" w:hAnsi="Times New Roman" w:cs="Times New Roman"/>
          <w:b/>
          <w:bCs/>
        </w:rPr>
        <w:t xml:space="preserve"> - List of Prim</w:t>
      </w:r>
      <w:r w:rsidR="00077501">
        <w:rPr>
          <w:rFonts w:ascii="Times New Roman" w:hAnsi="Times New Roman" w:cs="Times New Roman"/>
          <w:b/>
          <w:bCs/>
        </w:rPr>
        <w:t xml:space="preserve">ers used for </w:t>
      </w:r>
      <w:proofErr w:type="spellStart"/>
      <w:r w:rsidR="00077501">
        <w:rPr>
          <w:rFonts w:ascii="Times New Roman" w:hAnsi="Times New Roman" w:cs="Times New Roman"/>
          <w:b/>
          <w:bCs/>
        </w:rPr>
        <w:t>qRT</w:t>
      </w:r>
      <w:proofErr w:type="spellEnd"/>
      <w:r w:rsidR="00077501">
        <w:rPr>
          <w:rFonts w:ascii="Times New Roman" w:hAnsi="Times New Roman" w:cs="Times New Roman"/>
          <w:b/>
          <w:bCs/>
        </w:rPr>
        <w:t>-PCR validation</w:t>
      </w:r>
    </w:p>
    <w:tbl>
      <w:tblPr>
        <w:tblW w:w="14056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1329"/>
        <w:gridCol w:w="2127"/>
        <w:gridCol w:w="2433"/>
        <w:gridCol w:w="872"/>
        <w:gridCol w:w="894"/>
        <w:gridCol w:w="3261"/>
        <w:gridCol w:w="3742"/>
      </w:tblGrid>
      <w:tr w:rsidR="00755EBF" w:rsidRPr="000666A2" w14:paraId="5F342736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438611D" w14:textId="25CCED5B" w:rsidR="00755EBF" w:rsidRDefault="00755EBF" w:rsidP="0006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</w:t>
            </w:r>
          </w:p>
          <w:p w14:paraId="7B2155DF" w14:textId="4646D101" w:rsidR="00755EBF" w:rsidRPr="000666A2" w:rsidRDefault="00755EBF" w:rsidP="0006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478ABCF" w14:textId="147C2EEF" w:rsidR="00755EBF" w:rsidRPr="000666A2" w:rsidRDefault="00755EBF" w:rsidP="0006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DEG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463D73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Gene nam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5449A4C" w14:textId="565166B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Unig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ID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E0215C" w14:textId="77777777" w:rsidR="00755EBF" w:rsidRPr="000666A2" w:rsidRDefault="00755EBF" w:rsidP="0006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BLAST Hi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6CB8C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Pfam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 Domain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DF8F1B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Forward Primer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25E1AB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verse Primer</w:t>
            </w:r>
          </w:p>
        </w:tc>
      </w:tr>
      <w:tr w:rsidR="00755EBF" w:rsidRPr="000666A2" w14:paraId="1EFCCF43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10A1643F" w14:textId="41BA8C4F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ED1340E" w14:textId="48E83E0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DHN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AC6FD7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hydrin DHN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EF5915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0750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D6C1B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D1E84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9C926D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GGGAGGAGCACAAGA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4E2E1C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TCTCCTTGATTCCCTTCTTC</w:t>
            </w:r>
          </w:p>
        </w:tc>
      </w:tr>
      <w:tr w:rsidR="00755EBF" w:rsidRPr="000666A2" w14:paraId="4B897165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10CC4E23" w14:textId="2CA57AC8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3A7FEC0" w14:textId="1A8F91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DP-ME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EE4FB8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DP-dependent malic enzym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192DDA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965_c0_g1_i69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4D7D6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9D07B1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4E0FBED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AGCCCAAACACTACT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D18CD5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TCCTCAATAGGAGCTTTC</w:t>
            </w:r>
          </w:p>
        </w:tc>
      </w:tr>
      <w:tr w:rsidR="00755EBF" w:rsidRPr="000666A2" w14:paraId="15554356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52873158" w14:textId="63641A74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2D008C7" w14:textId="08DE484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IRP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1EDB95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3 ubiquitin-protein ligase AIRP2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7ED4DC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2132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CC893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2B9650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D660AD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CACGCTATGTGCATT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EBAF4F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TGTCCTTGTTATCCGTGTAT</w:t>
            </w:r>
          </w:p>
        </w:tc>
      </w:tr>
      <w:tr w:rsidR="00755EBF" w:rsidRPr="000666A2" w14:paraId="37A0B5A3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7A9A3CC2" w14:textId="1257BF24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305015A" w14:textId="277CD23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F7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2119BA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uxin response factor 7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88C69B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671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BFCC5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20E4CE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9A89E4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TGCCGCTGCTAACAATAG 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4CC95E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CCATAAAGTGCCTTCTGATAC </w:t>
            </w:r>
          </w:p>
        </w:tc>
      </w:tr>
      <w:tr w:rsidR="00755EBF" w:rsidRPr="000666A2" w14:paraId="7F6C61C6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1ADD0947" w14:textId="4B4C8A3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B64F074" w14:textId="0A19CD1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EA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A695B7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ate embryogenesis abundant protein 3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6E7EA4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898_c0_g1_i22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14A40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4E482E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D7E5E7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CGAGGAGAAGACTG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3F9C0F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CTGCTTGGCCTCCTC</w:t>
            </w:r>
          </w:p>
        </w:tc>
      </w:tr>
      <w:tr w:rsidR="00755EBF" w:rsidRPr="000666A2" w14:paraId="02E0FD90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6902E559" w14:textId="52602EE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BEFE2E9" w14:textId="2CB9A530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C7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CE0F9C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C domain-containing protein 74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DDA5DB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392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4A384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35EE7B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AEC607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CACAGCAATCAAGGTA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93CF71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CAGAGCGGTGATAATG</w:t>
            </w:r>
          </w:p>
        </w:tc>
      </w:tr>
      <w:tr w:rsidR="00755EBF" w:rsidRPr="000666A2" w14:paraId="7C17B5E8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93B7914" w14:textId="4EF477EF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C6C319E" w14:textId="2F25690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R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DB825A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igent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like protein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C88A14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657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09F8E1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41B35D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2EDC97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GCATCCAGTTCAAACC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75752F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TGGGATGTAACCCATCATC</w:t>
            </w:r>
          </w:p>
        </w:tc>
      </w:tr>
      <w:tr w:rsidR="00755EBF" w:rsidRPr="000666A2" w14:paraId="58DF8E1E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776366BF" w14:textId="13A9FD1E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4AA8B1B" w14:textId="09A0C2F2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DZETA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DA74E2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hospholipase D zeta 1 isoform X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66EACC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2802_c0_g1_i47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E70A0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077E60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2BFE18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CAGGAAAGGACTACTACAAT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63BA2C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CATAGAGAGCACACTGAAC</w:t>
            </w:r>
          </w:p>
        </w:tc>
      </w:tr>
      <w:tr w:rsidR="00755EBF" w:rsidRPr="000666A2" w14:paraId="0666E933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602CABEA" w14:textId="7B6033F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35C0418" w14:textId="3B69AD5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FK6-like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C15D57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TP-dependent 6-phosphofructokinase 6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CAB6B1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551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38D71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A0063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81C222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TCAACCAGGTGTACATCAT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A583E9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TCGTTGTCGATGGTCTTG</w:t>
            </w:r>
          </w:p>
        </w:tc>
      </w:tr>
      <w:tr w:rsidR="00755EBF" w:rsidRPr="000666A2" w14:paraId="1EAECB09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C6BA6F1" w14:textId="3F57978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50D0D0A" w14:textId="2CCC15C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NL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0BA055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innamoyl-CoA reductase-like SNL6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B6C744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176_c1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B5000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CCE4C7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4158D8E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AGACGATGGCGGAA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8862E6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TAGGCAATGGATGGAGTAG</w:t>
            </w:r>
          </w:p>
        </w:tc>
      </w:tr>
      <w:tr w:rsidR="00755EBF" w:rsidRPr="000666A2" w14:paraId="487D53EC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741BC513" w14:textId="7B6F0CE2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2AFD2CA" w14:textId="38F041DE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TN80.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E3663E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tanin p80 WD40 repeat-containing subunit B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7A36A9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8743_c0_g1_i22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3BE16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B42935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41A6A0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CCCGTGGTCTGTCA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462AC6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CGAGAAGGAGTAGTCCAG</w:t>
            </w:r>
          </w:p>
        </w:tc>
      </w:tr>
      <w:tr w:rsidR="00755EBF" w:rsidRPr="000666A2" w14:paraId="131DF234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6F7DFD2C" w14:textId="472B960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B09506A" w14:textId="68646B8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E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F5EB78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lta(7)-sterol-C5(6)-desaturase 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FB327F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G-S_DN756_c0_g1_i20.p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10B62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728A90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DE9F1A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GCACTTCAGGACACATAT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2E8414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TGGCGGTAAGTTGTATGG</w:t>
            </w:r>
          </w:p>
        </w:tc>
      </w:tr>
      <w:tr w:rsidR="00755EBF" w:rsidRPr="000666A2" w14:paraId="3EF24279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6802DEA" w14:textId="6E27C9A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EE17673" w14:textId="4F6666B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US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A8A178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crose synthase 2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EB4A84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377_c0_g1_i34.p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A85B4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CC3529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C445ED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GGAGAAGAGTGCAATCA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5F7653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GTACTGAGCGTCATTGAG</w:t>
            </w:r>
          </w:p>
        </w:tc>
      </w:tr>
      <w:tr w:rsidR="00755EBF" w:rsidRPr="000666A2" w14:paraId="3F2AE20A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2FD7DBF" w14:textId="7FE08AD6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EECF9D7" w14:textId="1E6E27E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4399DC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thocyanidin reductas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1677C2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G-S_DN242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A12538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C1B7C2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35777B6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ACAGGATCCAGAGAAA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3C6DD7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GCCTGATGTTGACTACTG</w:t>
            </w:r>
          </w:p>
        </w:tc>
      </w:tr>
      <w:tr w:rsidR="00755EBF" w:rsidRPr="000666A2" w14:paraId="29F92976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5D003B35" w14:textId="3C035A6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B2E823B" w14:textId="51CDBE0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H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247012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ress inducible protein coi6.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904086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2053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AC39CD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6548E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1ABEEB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TCTGGGCTTCACTTCTAA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BF0A51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TGAGATCCTCCTCTATACCC </w:t>
            </w:r>
          </w:p>
        </w:tc>
      </w:tr>
      <w:tr w:rsidR="00755EBF" w:rsidRPr="000666A2" w14:paraId="150818DD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0351D18" w14:textId="5B3478A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6B854C1" w14:textId="6CEC4C3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IP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898557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ress inducible protein coi6.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714936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921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67749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AF18C9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FAB69B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TGCTTCTCTGGTAGGAAT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E03DB7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GGATTCCAGGTAACAAACA</w:t>
            </w:r>
          </w:p>
        </w:tc>
      </w:tr>
      <w:tr w:rsidR="00755EBF" w:rsidRPr="000666A2" w14:paraId="323D6250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418EF24" w14:textId="79E9AE01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1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2AE9094" w14:textId="50A9FB42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ABE1D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DED63B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s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related protein RABE1d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718521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918_c0_g1_i19.p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B12A6B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593345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B4CCB3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TCAAGGTTAGGACAGTTGA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C1D11B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TACAAGCAGAATGCCCATAG</w:t>
            </w:r>
          </w:p>
        </w:tc>
      </w:tr>
      <w:tr w:rsidR="00755EBF" w:rsidRPr="000666A2" w14:paraId="50706AF3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3B29C95" w14:textId="72579A2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7F15FD1" w14:textId="6B9AFB96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DS2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1F5BD1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DS-box transcription factor 26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B636E5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719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8C39A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8B86F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9C4A0E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GGTGACCTTCTGCAA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775D46C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GCGGAGAAGATGATG</w:t>
            </w:r>
          </w:p>
        </w:tc>
      </w:tr>
      <w:tr w:rsidR="00755EBF" w:rsidRPr="000666A2" w14:paraId="71AFDD67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80FD0C5" w14:textId="378913B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3C3CA77" w14:textId="662DD9F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tK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93AF71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turase K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6253E1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UG-C_DN8_c1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CBB5F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B0FEA9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4CA78F5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ACCCGTTTGGACTGATTTA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3334A2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AGCACATGAAAGTCGAAGTA</w:t>
            </w:r>
          </w:p>
        </w:tc>
      </w:tr>
      <w:tr w:rsidR="00755EBF" w:rsidRPr="000666A2" w14:paraId="1F4AFED0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6EC43D71" w14:textId="00383FFC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2CDBD92" w14:textId="61C8C89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A10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9EE34F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lcium-transporting ATPase 10, plasma membrane-typ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273115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07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6E3CF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26505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3E5B7D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ATCGTTCACCTCTCC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ECA3B2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ACAGAAGGAATGGGTTCTC</w:t>
            </w:r>
          </w:p>
        </w:tc>
      </w:tr>
      <w:tr w:rsidR="00755EBF" w:rsidRPr="000666A2" w14:paraId="01A77711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070DFAC" w14:textId="2AD0EB5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B1E3048" w14:textId="79760A2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MA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02EEEE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lasma membrane ATPase 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3900F5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2505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A8C34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58A31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C75351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CTTGTTGACTCCACGAAT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783AD9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TGGATAGGGTACATGACAATTA </w:t>
            </w:r>
          </w:p>
        </w:tc>
      </w:tr>
      <w:tr w:rsidR="00755EBF" w:rsidRPr="000666A2" w14:paraId="3F35535E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43FE084" w14:textId="084F1466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08F684C" w14:textId="4541B16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T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8A0EA0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tionic amino acid transporter 2, vacuolar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03ED94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2868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22934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77992E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0E060E1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ATCGGCTTCCAAACAG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957250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GTGCTGGCAACTGAATC</w:t>
            </w:r>
          </w:p>
        </w:tc>
      </w:tr>
      <w:tr w:rsidR="00755EBF" w:rsidRPr="000666A2" w14:paraId="23213328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65822A57" w14:textId="71646DEE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BCC0959" w14:textId="2194D37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PSIN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D8F911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lathrin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interactor EPSIN 2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7BF1A6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711_c0_g1_i13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6551A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EF9C11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3E71784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GCCAATCGGACTTCTTTA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21F3AD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CTGAGATGGTTGTTGATTTG</w:t>
            </w:r>
          </w:p>
        </w:tc>
      </w:tr>
      <w:tr w:rsidR="00755EBF" w:rsidRPr="000666A2" w14:paraId="219B7FFD" w14:textId="77777777" w:rsidTr="00755EBF">
        <w:trPr>
          <w:trHeight w:val="288"/>
        </w:trPr>
        <w:tc>
          <w:tcPr>
            <w:tcW w:w="222" w:type="dxa"/>
            <w:vAlign w:val="center"/>
          </w:tcPr>
          <w:p w14:paraId="6F943F41" w14:textId="33F2877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BB45255" w14:textId="4D9F33D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PK15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FC767A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lcium-dependent protein kinase 15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FE1987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497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A3CD2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303023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57849F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GGACTCTCCGTCTTCT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2BAC16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GCAGGATGTAGAGGATAACT</w:t>
            </w:r>
          </w:p>
        </w:tc>
      </w:tr>
      <w:tr w:rsidR="00755EBF" w:rsidRPr="000666A2" w14:paraId="391FFBB6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5DBC2DD5" w14:textId="1FCB2604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589DD62" w14:textId="254B8864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IP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4FED59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ress inducible protein coi6.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F54C54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921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221940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37C86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00FC95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CGGTTGATCCTCAGTTAT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8AB27B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AACTCTCTGTGACATCATCTT</w:t>
            </w:r>
          </w:p>
        </w:tc>
      </w:tr>
      <w:tr w:rsidR="00755EBF" w:rsidRPr="000666A2" w14:paraId="7C2E2D95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9A5EF79" w14:textId="35181FE8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B085999" w14:textId="1737257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LAT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A620C5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hydrolipoyllysine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residue acetyltransferase component 2 of pyruvate dehydrogenase complex mitochondrial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E7F28B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6417_c0_g1_i16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49AB2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38CE1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0648168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TCAGTGTAACAGCTCATG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695641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TTGTACCGAGTCCCTTCT</w:t>
            </w:r>
          </w:p>
        </w:tc>
      </w:tr>
      <w:tr w:rsidR="00755EBF" w:rsidRPr="000666A2" w14:paraId="31AC244F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1EEF65D" w14:textId="2DA2288E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2979BCD" w14:textId="2DE0BE3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D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D40C5E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lutamate decarboxylas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8F47B1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84_c0_g1_i30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2220B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64D77F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34FF881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TGGAGAGTTTGAAGATG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A15640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CATTCAAGTTCAGGGTAGAG</w:t>
            </w:r>
          </w:p>
        </w:tc>
      </w:tr>
      <w:tr w:rsidR="00755EBF" w:rsidRPr="000666A2" w14:paraId="6AF9A0E0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66368C7" w14:textId="689C2ACA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3F9BF85" w14:textId="676E1D3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CS1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F351C7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-ketoacyl-CoA synthase 11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392088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506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45EE4B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78EBA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4F4BE0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GCTGGAGAGCAACC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C2B0F6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TGTAGGCCAGCTCGTA </w:t>
            </w:r>
          </w:p>
        </w:tc>
      </w:tr>
      <w:tr w:rsidR="00755EBF" w:rsidRPr="000666A2" w14:paraId="4919F28B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8B9758A" w14:textId="25ECC2E1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59DAAC3" w14:textId="2EB74AB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KR1B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CACB83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ldose reductas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9239A0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5048_c1_g1_i18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D8D10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D845F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900428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CTGGATCTCTACCTTATC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A0551A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TCCTTAACTAGCCCATCTTTC</w:t>
            </w:r>
          </w:p>
        </w:tc>
      </w:tr>
      <w:tr w:rsidR="00755EBF" w:rsidRPr="000666A2" w14:paraId="40A3749E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2A9D022" w14:textId="30A72CFF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37AA2E7" w14:textId="0DDF180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KR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2C83AA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ysine-ketoglutarate reductase/</w:t>
            </w: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ccharopine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dehydrogenase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67FF8F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817_c0_g1_i119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7F91D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70BE5F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E80FE6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CAGGGCTACTCTTCGTTA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5AD9E6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CCTTATATGTTGGGCGATTAG</w:t>
            </w:r>
          </w:p>
        </w:tc>
      </w:tr>
      <w:tr w:rsidR="00755EBF" w:rsidRPr="000666A2" w14:paraId="7003F448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2B0E939" w14:textId="01D54C80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9BDB401" w14:textId="07A29168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Dalpha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DAF65B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hospholipase D alpha 1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CDD6DF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805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D0E38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9B514A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32E6DC8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GCACCATCAGAAGATAG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DA7235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TTCCATCGCAAAGGTCAA</w:t>
            </w:r>
          </w:p>
        </w:tc>
      </w:tr>
      <w:tr w:rsidR="00755EBF" w:rsidRPr="000666A2" w14:paraId="03BA6E14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9F6A7B9" w14:textId="4CEA46B4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3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2BF5E06" w14:textId="57EFEA26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MO2-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286ED5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ethylsterol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monooxygenase 1-1 isoform X2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D4CD2D0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4522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40611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BD955A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BB76DD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GCTTCGCCATGTCATATAG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6FC9A5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AATTAGGCGGATGGAGAAC</w:t>
            </w:r>
          </w:p>
        </w:tc>
      </w:tr>
      <w:tr w:rsidR="00755EBF" w:rsidRPr="000666A2" w14:paraId="6FD4B34B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141FEAD" w14:textId="76AEF865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21DA0A7" w14:textId="768D2E9C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at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5A8E0A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icotianamine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aminotransferase A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ABFA3D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10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FE216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454A7F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1EBC7B0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GCTCTTGCTGACAAGAATAC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FC7D21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CCTCATCTGCTATGACAAATA</w:t>
            </w:r>
          </w:p>
        </w:tc>
      </w:tr>
      <w:tr w:rsidR="00755EBF" w:rsidRPr="000666A2" w14:paraId="369EB5B4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BE44811" w14:textId="03A1CF5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DEF41C0" w14:textId="7BD3EAD1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CED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EBA462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9-cis-epoxycarotenoid dioxygenase 1, </w:t>
            </w: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loroplastic</w:t>
            </w:r>
            <w:proofErr w:type="spellEnd"/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B232DF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264_c0_g2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A78C9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C93C5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81BE9D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TACAATGTCGTGTCCAA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1E76F1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ATGATGGCGTGGTTCTC</w:t>
            </w:r>
          </w:p>
        </w:tc>
      </w:tr>
      <w:tr w:rsidR="00755EBF" w:rsidRPr="000666A2" w14:paraId="5EE337F5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4D931F21" w14:textId="6FD2CA99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1AD9223" w14:textId="4FAD7CA1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S1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ACBF0B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ransportin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MOS14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CDEE94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7275_c0_g1_i16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A78A1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C68F9E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2480E8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GGCGCAGACAATTTGAG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16305D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AGAAACGAAGCCAAGAAGA</w:t>
            </w:r>
          </w:p>
        </w:tc>
      </w:tr>
      <w:tr w:rsidR="00755EBF" w:rsidRPr="000666A2" w14:paraId="6AE23FF9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BA772A3" w14:textId="6A6B0D68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DE696B5" w14:textId="201E0B62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RT2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2307C6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e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(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+) transport protein 2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920CB9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057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30243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3EA5E8B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3139F16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TGCTCTCGTTCCACAG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6EF06B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CTCGCTCACGTCTAAATG</w:t>
            </w:r>
          </w:p>
        </w:tc>
      </w:tr>
      <w:tr w:rsidR="00755EBF" w:rsidRPr="000666A2" w14:paraId="68CECA5D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035EBC6B" w14:textId="7AF75B1F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4BD1FF5" w14:textId="21E5AE5C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STLP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67FAE1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MP-sialic acid transporter 3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B46185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14571_c0_g2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B1FE09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0F7389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744281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GGCTGCTCGCAATAA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CC1FB3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AGCGATTACTAGAACCTTGAG</w:t>
            </w:r>
          </w:p>
        </w:tc>
      </w:tr>
      <w:tr w:rsidR="00755EBF" w:rsidRPr="000666A2" w14:paraId="4C89DA39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11CB5994" w14:textId="1F931DBC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0362EEB" w14:textId="646F02C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P23.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9B2E51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23.6 </w:t>
            </w: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Da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heat shock protein, mitochondrial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F0C20A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974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4EDEA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FC0508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FDF580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CTTTAGCTCGCCTGT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64051A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GGAGCGAAGCTTCAAAT</w:t>
            </w:r>
          </w:p>
        </w:tc>
      </w:tr>
      <w:tr w:rsidR="00755EBF" w:rsidRPr="000666A2" w14:paraId="5379FBA7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2429BE56" w14:textId="15B1B2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F859306" w14:textId="413833D8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LT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266309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robable </w:t>
            </w: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lastidic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glucose transporter 2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563ABE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3048_c0_g1_i50.p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C7D2C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BEF00A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AF8DC02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CACCAGTAGCTTCACTTTAT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81D34A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AGGTGTACCAATTAGGAGTG</w:t>
            </w:r>
          </w:p>
        </w:tc>
      </w:tr>
      <w:tr w:rsidR="00755EBF" w:rsidRPr="000666A2" w14:paraId="45B3B562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A36B453" w14:textId="04E2557B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9B821B8" w14:textId="7077AD0D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TM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7F2407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mbryogenesis transmembrane protein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3A0376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415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793A69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9C2B47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4D934A9F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CCGATCTTGTACTTGTAGAG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6A2917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ATCAAGCGCTGGAGAAG</w:t>
            </w:r>
          </w:p>
        </w:tc>
      </w:tr>
      <w:tr w:rsidR="00755EBF" w:rsidRPr="000666A2" w14:paraId="3A56DAC2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15975766" w14:textId="6E290A76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A42560F" w14:textId="5FB09D81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DPDL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DEC2EA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lycerophosphodiester</w:t>
            </w:r>
            <w:proofErr w:type="spell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phosphodiesterase GDPDL3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8C789A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C_DN1124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F8873C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68F225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B1E5E1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AGTCTTCACCTTCAACCTTA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70D7538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CATTCTTGTTTCTGGGATTTC</w:t>
            </w:r>
          </w:p>
        </w:tc>
      </w:tr>
      <w:tr w:rsidR="00755EBF" w:rsidRPr="000666A2" w14:paraId="7DC9FE95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75424F4" w14:textId="60BCCD4F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1131028" w14:textId="6A00AF5B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LCAT14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35F938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eta-glucuronosyltransferase GlcAT14A-lik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4ABFA2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7775_c0_g1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4A7E4DD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03A517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0EE11CAE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TGCTAACACAGCTTACCC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D15F0F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GGTGGGTCATCCCAAATAAA</w:t>
            </w:r>
          </w:p>
        </w:tc>
      </w:tr>
      <w:tr w:rsidR="00755EBF" w:rsidRPr="000666A2" w14:paraId="28E642A1" w14:textId="77777777" w:rsidTr="00755EBF">
        <w:trPr>
          <w:trHeight w:val="300"/>
        </w:trPr>
        <w:tc>
          <w:tcPr>
            <w:tcW w:w="222" w:type="dxa"/>
            <w:vAlign w:val="center"/>
          </w:tcPr>
          <w:p w14:paraId="3C7611BD" w14:textId="67D5248B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93885A7" w14:textId="321A77E3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DGT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86C245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-deoxyloganetin glucosyltransferase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7BA30AA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RI-S_DN2625_c1_g2_i</w:t>
            </w:r>
            <w:proofErr w:type="gramStart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p</w:t>
            </w:r>
            <w:proofErr w:type="gramEnd"/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E99931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8A69F73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B3FF6E4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TCTGGGTGGAACTCAA </w:t>
            </w:r>
          </w:p>
        </w:tc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4FEF42E6" w14:textId="77777777" w:rsidR="00755EBF" w:rsidRPr="000666A2" w:rsidRDefault="00755EBF" w:rsidP="00066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0666A2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TCAATCTCCAGTCCAATTTCC</w:t>
            </w:r>
          </w:p>
        </w:tc>
      </w:tr>
    </w:tbl>
    <w:p w14:paraId="72091F3C" w14:textId="77777777" w:rsidR="00C86D0D" w:rsidRDefault="00C86D0D" w:rsidP="000355F4">
      <w:pPr>
        <w:rPr>
          <w:rFonts w:ascii="Times New Roman" w:hAnsi="Times New Roman" w:cs="Times New Roman"/>
          <w:b/>
        </w:rPr>
      </w:pPr>
    </w:p>
    <w:sectPr w:rsidR="00C86D0D" w:rsidSect="00C86D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C0B80" w14:textId="77777777" w:rsidR="00C71708" w:rsidRDefault="00C71708" w:rsidP="000355F4">
      <w:pPr>
        <w:spacing w:after="0" w:line="240" w:lineRule="auto"/>
      </w:pPr>
      <w:r>
        <w:separator/>
      </w:r>
    </w:p>
  </w:endnote>
  <w:endnote w:type="continuationSeparator" w:id="0">
    <w:p w14:paraId="269C0B1F" w14:textId="77777777" w:rsidR="00C71708" w:rsidRDefault="00C71708" w:rsidP="000355F4">
      <w:pPr>
        <w:spacing w:after="0" w:line="240" w:lineRule="auto"/>
      </w:pPr>
      <w:r>
        <w:continuationSeparator/>
      </w:r>
    </w:p>
  </w:endnote>
  <w:endnote w:type="continuationNotice" w:id="1">
    <w:p w14:paraId="3FA222E1" w14:textId="77777777" w:rsidR="00C71708" w:rsidRDefault="00C717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E4F6" w14:textId="77777777" w:rsidR="005537DB" w:rsidRDefault="00553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80E0F" w14:textId="77777777" w:rsidR="00C71708" w:rsidRDefault="00C71708" w:rsidP="000355F4">
      <w:pPr>
        <w:spacing w:after="0" w:line="240" w:lineRule="auto"/>
      </w:pPr>
      <w:r>
        <w:separator/>
      </w:r>
    </w:p>
  </w:footnote>
  <w:footnote w:type="continuationSeparator" w:id="0">
    <w:p w14:paraId="6ED68DB7" w14:textId="77777777" w:rsidR="00C71708" w:rsidRDefault="00C71708" w:rsidP="000355F4">
      <w:pPr>
        <w:spacing w:after="0" w:line="240" w:lineRule="auto"/>
      </w:pPr>
      <w:r>
        <w:continuationSeparator/>
      </w:r>
    </w:p>
  </w:footnote>
  <w:footnote w:type="continuationNotice" w:id="1">
    <w:p w14:paraId="15837DBF" w14:textId="77777777" w:rsidR="00C71708" w:rsidRDefault="00C717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D759D" w14:textId="77777777" w:rsidR="005537DB" w:rsidRDefault="005537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BD55BD"/>
    <w:multiLevelType w:val="hybridMultilevel"/>
    <w:tmpl w:val="FD16011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MjYyMjA3NzE0NrBU0lEKTi0uzszPAykwqQUA1LJutSwAAAA="/>
  </w:docVars>
  <w:rsids>
    <w:rsidRoot w:val="000919CD"/>
    <w:rsid w:val="00007C9A"/>
    <w:rsid w:val="000268CC"/>
    <w:rsid w:val="000355F4"/>
    <w:rsid w:val="00065D7D"/>
    <w:rsid w:val="000666A2"/>
    <w:rsid w:val="0006798E"/>
    <w:rsid w:val="00077501"/>
    <w:rsid w:val="000919CD"/>
    <w:rsid w:val="000C600C"/>
    <w:rsid w:val="0010670E"/>
    <w:rsid w:val="0011689D"/>
    <w:rsid w:val="001D0690"/>
    <w:rsid w:val="002069B7"/>
    <w:rsid w:val="00213EC3"/>
    <w:rsid w:val="00243F6D"/>
    <w:rsid w:val="002909FC"/>
    <w:rsid w:val="002D1EF9"/>
    <w:rsid w:val="002D536A"/>
    <w:rsid w:val="00375579"/>
    <w:rsid w:val="003773DB"/>
    <w:rsid w:val="00395813"/>
    <w:rsid w:val="003B4DFA"/>
    <w:rsid w:val="0040644B"/>
    <w:rsid w:val="00454F8E"/>
    <w:rsid w:val="00481192"/>
    <w:rsid w:val="00487B90"/>
    <w:rsid w:val="00527DD0"/>
    <w:rsid w:val="005537DB"/>
    <w:rsid w:val="006A5E56"/>
    <w:rsid w:val="006C1550"/>
    <w:rsid w:val="007229EC"/>
    <w:rsid w:val="00755EBF"/>
    <w:rsid w:val="00783A20"/>
    <w:rsid w:val="00794D00"/>
    <w:rsid w:val="007D13B1"/>
    <w:rsid w:val="00861960"/>
    <w:rsid w:val="00864785"/>
    <w:rsid w:val="0088320C"/>
    <w:rsid w:val="00895D95"/>
    <w:rsid w:val="00896A02"/>
    <w:rsid w:val="008A6E9C"/>
    <w:rsid w:val="008C43AA"/>
    <w:rsid w:val="00960752"/>
    <w:rsid w:val="00997AED"/>
    <w:rsid w:val="009A6773"/>
    <w:rsid w:val="009B0900"/>
    <w:rsid w:val="009F19C7"/>
    <w:rsid w:val="00A7272E"/>
    <w:rsid w:val="00AB6D7A"/>
    <w:rsid w:val="00AC5AF4"/>
    <w:rsid w:val="00AD2A81"/>
    <w:rsid w:val="00B85F1E"/>
    <w:rsid w:val="00BB459C"/>
    <w:rsid w:val="00C067A4"/>
    <w:rsid w:val="00C71708"/>
    <w:rsid w:val="00C86D0D"/>
    <w:rsid w:val="00C938E5"/>
    <w:rsid w:val="00CE71FD"/>
    <w:rsid w:val="00D415DD"/>
    <w:rsid w:val="00D5565C"/>
    <w:rsid w:val="00D60F6C"/>
    <w:rsid w:val="00DA3D43"/>
    <w:rsid w:val="00DA431E"/>
    <w:rsid w:val="00DE1CD2"/>
    <w:rsid w:val="00E51772"/>
    <w:rsid w:val="00E93DD7"/>
    <w:rsid w:val="00E948ED"/>
    <w:rsid w:val="00EB24EC"/>
    <w:rsid w:val="00EE2A79"/>
    <w:rsid w:val="00F01349"/>
    <w:rsid w:val="00F47595"/>
    <w:rsid w:val="00F50BCD"/>
    <w:rsid w:val="00FC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4022"/>
  <w15:docId w15:val="{86BE7699-950A-4FAE-B811-5EEE94AA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536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3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5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5F4"/>
  </w:style>
  <w:style w:type="paragraph" w:styleId="Footer">
    <w:name w:val="footer"/>
    <w:basedOn w:val="Normal"/>
    <w:link w:val="FooterChar"/>
    <w:uiPriority w:val="99"/>
    <w:unhideWhenUsed/>
    <w:rsid w:val="00035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5F4"/>
  </w:style>
  <w:style w:type="paragraph" w:styleId="ListParagraph">
    <w:name w:val="List Paragraph"/>
    <w:basedOn w:val="Normal"/>
    <w:uiPriority w:val="34"/>
    <w:qFormat/>
    <w:rsid w:val="00D5565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755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ppunu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.Mahadevaiah@icar.gov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50</Words>
  <Characters>1168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 Mahadevaiah</cp:lastModifiedBy>
  <cp:revision>3</cp:revision>
  <dcterms:created xsi:type="dcterms:W3CDTF">2021-10-20T15:48:00Z</dcterms:created>
  <dcterms:modified xsi:type="dcterms:W3CDTF">2021-10-20T15:49:00Z</dcterms:modified>
</cp:coreProperties>
</file>